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5C568" w14:textId="217C81CF" w:rsidR="003866F5" w:rsidRPr="003866F5" w:rsidRDefault="003866F5" w:rsidP="003866F5">
      <w:pPr>
        <w:pStyle w:val="Body"/>
        <w:suppressLineNumbers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3866F5">
        <w:rPr>
          <w:rFonts w:ascii="Times New Roman" w:eastAsia="Times New Roman" w:hAnsi="Times New Roman" w:cs="Times New Roman"/>
          <w:b/>
          <w:bCs/>
          <w:sz w:val="32"/>
          <w:szCs w:val="32"/>
        </w:rPr>
        <w:t>Supplementary Materials</w:t>
      </w:r>
    </w:p>
    <w:p w14:paraId="71926340" w14:textId="77777777" w:rsidR="003866F5" w:rsidRDefault="003866F5" w:rsidP="003866F5">
      <w:pPr>
        <w:pStyle w:val="Body"/>
        <w:suppressLineNumbers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156BEAC" w14:textId="4CA540DA" w:rsidR="003866F5" w:rsidRPr="002D42BD" w:rsidRDefault="003866F5" w:rsidP="003866F5">
      <w:pPr>
        <w:pStyle w:val="Body"/>
        <w:suppressLineNumbers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D42BD">
        <w:rPr>
          <w:rFonts w:ascii="Times New Roman" w:eastAsia="Times New Roman" w:hAnsi="Times New Roman" w:cs="Times New Roman"/>
          <w:b/>
          <w:bCs/>
          <w:sz w:val="24"/>
          <w:szCs w:val="24"/>
        </w:rPr>
        <w:t>Table S1. Diagnosis and Procedure Code to Determine Cancer-Related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1351"/>
        <w:gridCol w:w="3325"/>
      </w:tblGrid>
      <w:tr w:rsidR="003866F5" w14:paraId="0045F400" w14:textId="77777777" w:rsidTr="00D31167">
        <w:tc>
          <w:tcPr>
            <w:tcW w:w="2337" w:type="dxa"/>
          </w:tcPr>
          <w:p w14:paraId="27DDBEAD" w14:textId="77777777" w:rsidR="003866F5" w:rsidRDefault="003866F5" w:rsidP="00D31167">
            <w:pPr>
              <w:pStyle w:val="NoSpacing"/>
              <w:suppressLineNumbers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Type</w:t>
            </w:r>
          </w:p>
        </w:tc>
        <w:tc>
          <w:tcPr>
            <w:tcW w:w="2337" w:type="dxa"/>
          </w:tcPr>
          <w:p w14:paraId="00E8C5CC" w14:textId="77777777" w:rsidR="003866F5" w:rsidRDefault="003866F5" w:rsidP="00D31167">
            <w:pPr>
              <w:pStyle w:val="NoSpacing"/>
              <w:suppressLineNumbers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9-CM</w:t>
            </w:r>
          </w:p>
        </w:tc>
        <w:tc>
          <w:tcPr>
            <w:tcW w:w="1351" w:type="dxa"/>
          </w:tcPr>
          <w:p w14:paraId="7CF8D981" w14:textId="77777777" w:rsidR="003866F5" w:rsidRDefault="003866F5" w:rsidP="00D31167">
            <w:pPr>
              <w:pStyle w:val="NoSpacing"/>
              <w:suppressLineNumbers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nue Center Code</w:t>
            </w:r>
          </w:p>
        </w:tc>
        <w:tc>
          <w:tcPr>
            <w:tcW w:w="3325" w:type="dxa"/>
          </w:tcPr>
          <w:p w14:paraId="71BD251E" w14:textId="77777777" w:rsidR="003866F5" w:rsidRDefault="003866F5" w:rsidP="00D31167">
            <w:pPr>
              <w:pStyle w:val="NoSpacing"/>
              <w:suppressLineNumbers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Procedural Terminology (CPT) codes</w:t>
            </w:r>
          </w:p>
        </w:tc>
      </w:tr>
      <w:tr w:rsidR="003866F5" w14:paraId="35D5E257" w14:textId="77777777" w:rsidTr="00D31167">
        <w:tc>
          <w:tcPr>
            <w:tcW w:w="2337" w:type="dxa"/>
          </w:tcPr>
          <w:p w14:paraId="16AE6078" w14:textId="77777777" w:rsidR="003866F5" w:rsidRDefault="003866F5" w:rsidP="00D31167">
            <w:pPr>
              <w:pStyle w:val="NoSpacing"/>
              <w:suppressLineNumbers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2337" w:type="dxa"/>
          </w:tcPr>
          <w:p w14:paraId="3AB7A57A" w14:textId="77777777" w:rsidR="003866F5" w:rsidRPr="003866F5" w:rsidRDefault="003866F5" w:rsidP="00D31167">
            <w:pPr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3866F5">
              <w:rPr>
                <w:rFonts w:ascii="Times New Roman" w:hAnsi="Times New Roman" w:cs="Times New Roman"/>
                <w:lang w:val="it-IT"/>
              </w:rPr>
              <w:t>Diagnostic</w:t>
            </w:r>
            <w:proofErr w:type="spellEnd"/>
            <w:r w:rsidRPr="003866F5">
              <w:rPr>
                <w:rFonts w:ascii="Times New Roman" w:hAnsi="Times New Roman" w:cs="Times New Roman"/>
                <w:lang w:val="it-IT"/>
              </w:rPr>
              <w:t xml:space="preserve"> code:</w:t>
            </w:r>
          </w:p>
          <w:p w14:paraId="3253FEE9" w14:textId="77777777" w:rsidR="003866F5" w:rsidRPr="003866F5" w:rsidRDefault="003866F5" w:rsidP="00D31167">
            <w:pPr>
              <w:rPr>
                <w:rFonts w:ascii="Times New Roman" w:hAnsi="Times New Roman" w:cs="Times New Roman"/>
                <w:lang w:val="it-IT"/>
              </w:rPr>
            </w:pPr>
            <w:r w:rsidRPr="003866F5">
              <w:rPr>
                <w:rFonts w:ascii="Times New Roman" w:hAnsi="Times New Roman" w:cs="Times New Roman"/>
                <w:lang w:val="it-IT"/>
              </w:rPr>
              <w:t>V581, V662, V672</w:t>
            </w:r>
          </w:p>
          <w:p w14:paraId="5B670889" w14:textId="77777777" w:rsidR="003866F5" w:rsidRPr="003866F5" w:rsidRDefault="003866F5" w:rsidP="00D31167">
            <w:pPr>
              <w:rPr>
                <w:rFonts w:ascii="Times New Roman" w:hAnsi="Times New Roman" w:cs="Times New Roman"/>
                <w:lang w:val="it-IT"/>
              </w:rPr>
            </w:pPr>
            <w:r w:rsidRPr="003866F5">
              <w:rPr>
                <w:rFonts w:ascii="Times New Roman" w:hAnsi="Times New Roman" w:cs="Times New Roman"/>
                <w:lang w:val="it-IT"/>
              </w:rPr>
              <w:t>Procedure code:</w:t>
            </w:r>
          </w:p>
          <w:p w14:paraId="1ABF4C15" w14:textId="77777777" w:rsidR="003866F5" w:rsidRDefault="003866F5" w:rsidP="00D31167">
            <w:pPr>
              <w:pStyle w:val="NoSpacing"/>
              <w:suppressLineNumbers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25</w:t>
            </w:r>
          </w:p>
        </w:tc>
        <w:tc>
          <w:tcPr>
            <w:tcW w:w="1351" w:type="dxa"/>
          </w:tcPr>
          <w:p w14:paraId="37D69314" w14:textId="77777777" w:rsidR="003866F5" w:rsidRDefault="003866F5" w:rsidP="00D31167">
            <w:pPr>
              <w:pStyle w:val="NoSpacing"/>
              <w:suppressLineNumbers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331, 0332, 0335</w:t>
            </w:r>
          </w:p>
        </w:tc>
        <w:tc>
          <w:tcPr>
            <w:tcW w:w="3325" w:type="dxa"/>
          </w:tcPr>
          <w:p w14:paraId="3DD52AC0" w14:textId="77777777" w:rsidR="003866F5" w:rsidRDefault="003866F5" w:rsidP="00D31167">
            <w:pPr>
              <w:pStyle w:val="NoSpacing"/>
              <w:suppressLineNumbers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400-96549, J9000-J9999, Q0083-Q0085</w:t>
            </w:r>
          </w:p>
        </w:tc>
      </w:tr>
      <w:tr w:rsidR="003866F5" w14:paraId="6A05065D" w14:textId="77777777" w:rsidTr="00D31167">
        <w:tc>
          <w:tcPr>
            <w:tcW w:w="2337" w:type="dxa"/>
          </w:tcPr>
          <w:p w14:paraId="6958EE3B" w14:textId="77777777" w:rsidR="003866F5" w:rsidRDefault="003866F5" w:rsidP="00D31167">
            <w:pPr>
              <w:pStyle w:val="NoSpacing"/>
              <w:suppressLineNumbers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otherapy</w:t>
            </w:r>
          </w:p>
        </w:tc>
        <w:tc>
          <w:tcPr>
            <w:tcW w:w="2337" w:type="dxa"/>
          </w:tcPr>
          <w:p w14:paraId="13B84A58" w14:textId="77777777" w:rsidR="003866F5" w:rsidRPr="003866F5" w:rsidRDefault="003866F5" w:rsidP="00D31167">
            <w:pPr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3866F5">
              <w:rPr>
                <w:rFonts w:ascii="Times New Roman" w:hAnsi="Times New Roman" w:cs="Times New Roman"/>
                <w:lang w:val="it-IT"/>
              </w:rPr>
              <w:t>Diagnostic</w:t>
            </w:r>
            <w:proofErr w:type="spellEnd"/>
            <w:r w:rsidRPr="003866F5">
              <w:rPr>
                <w:rFonts w:ascii="Times New Roman" w:hAnsi="Times New Roman" w:cs="Times New Roman"/>
                <w:lang w:val="it-IT"/>
              </w:rPr>
              <w:t xml:space="preserve"> code:</w:t>
            </w:r>
          </w:p>
          <w:p w14:paraId="2008BD94" w14:textId="77777777" w:rsidR="003866F5" w:rsidRPr="003866F5" w:rsidRDefault="003866F5" w:rsidP="00D31167">
            <w:pPr>
              <w:rPr>
                <w:rFonts w:ascii="Times New Roman" w:hAnsi="Times New Roman" w:cs="Times New Roman"/>
                <w:lang w:val="it-IT"/>
              </w:rPr>
            </w:pPr>
            <w:r w:rsidRPr="003866F5">
              <w:rPr>
                <w:rFonts w:ascii="Times New Roman" w:hAnsi="Times New Roman" w:cs="Times New Roman"/>
                <w:lang w:val="it-IT"/>
              </w:rPr>
              <w:t>V580, V661, V671</w:t>
            </w:r>
          </w:p>
          <w:p w14:paraId="0A5DA5AB" w14:textId="77777777" w:rsidR="003866F5" w:rsidRPr="003866F5" w:rsidRDefault="003866F5" w:rsidP="00D31167">
            <w:pPr>
              <w:rPr>
                <w:rFonts w:ascii="Times New Roman" w:hAnsi="Times New Roman" w:cs="Times New Roman"/>
                <w:lang w:val="it-IT"/>
              </w:rPr>
            </w:pPr>
            <w:r w:rsidRPr="003866F5">
              <w:rPr>
                <w:rFonts w:ascii="Times New Roman" w:hAnsi="Times New Roman" w:cs="Times New Roman"/>
                <w:lang w:val="it-IT"/>
              </w:rPr>
              <w:t>Procedure code:</w:t>
            </w:r>
          </w:p>
          <w:p w14:paraId="45A94EDD" w14:textId="77777777" w:rsidR="003866F5" w:rsidRDefault="003866F5" w:rsidP="00D31167">
            <w:pPr>
              <w:pStyle w:val="NoSpacing"/>
              <w:suppressLineNumbers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21-9229</w:t>
            </w:r>
          </w:p>
        </w:tc>
        <w:tc>
          <w:tcPr>
            <w:tcW w:w="1351" w:type="dxa"/>
          </w:tcPr>
          <w:p w14:paraId="0B43418A" w14:textId="77777777" w:rsidR="003866F5" w:rsidRDefault="003866F5" w:rsidP="00D31167">
            <w:pPr>
              <w:pStyle w:val="NoSpacing"/>
              <w:suppressLineNumbers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330, 0333</w:t>
            </w:r>
          </w:p>
        </w:tc>
        <w:tc>
          <w:tcPr>
            <w:tcW w:w="3325" w:type="dxa"/>
          </w:tcPr>
          <w:p w14:paraId="2E360906" w14:textId="77777777" w:rsidR="003866F5" w:rsidRDefault="003866F5" w:rsidP="00D31167">
            <w:pPr>
              <w:pStyle w:val="NoSpacing"/>
              <w:suppressLineNumbers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866F5" w14:paraId="5975F862" w14:textId="77777777" w:rsidTr="00D31167">
        <w:tc>
          <w:tcPr>
            <w:tcW w:w="2337" w:type="dxa"/>
          </w:tcPr>
          <w:p w14:paraId="5DD22029" w14:textId="77777777" w:rsidR="003866F5" w:rsidRDefault="003866F5" w:rsidP="00D31167">
            <w:pPr>
              <w:pStyle w:val="NoSpacing"/>
              <w:suppressLineNumbers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2337" w:type="dxa"/>
          </w:tcPr>
          <w:p w14:paraId="6128A0D4" w14:textId="77777777" w:rsidR="003866F5" w:rsidRDefault="003866F5" w:rsidP="00D311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edure code:</w:t>
            </w:r>
          </w:p>
          <w:p w14:paraId="6EAEE058" w14:textId="77777777" w:rsidR="003866F5" w:rsidRDefault="003866F5" w:rsidP="00D31167">
            <w:pPr>
              <w:pStyle w:val="NoSpacing"/>
              <w:suppressLineNumbers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7, 458</w:t>
            </w:r>
          </w:p>
        </w:tc>
        <w:tc>
          <w:tcPr>
            <w:tcW w:w="1351" w:type="dxa"/>
          </w:tcPr>
          <w:p w14:paraId="45E18F6C" w14:textId="77777777" w:rsidR="003866F5" w:rsidRDefault="003866F5" w:rsidP="00D31167">
            <w:pPr>
              <w:pStyle w:val="NoSpacing"/>
              <w:suppressLineNumbers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25" w:type="dxa"/>
          </w:tcPr>
          <w:p w14:paraId="7947FB05" w14:textId="77777777" w:rsidR="003866F5" w:rsidRDefault="003866F5" w:rsidP="00D31167">
            <w:pPr>
              <w:pStyle w:val="NoSpacing"/>
              <w:suppressLineNumbers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140, 44141, 44143, 44144, 44145, 44146, 44147, 44150, 44151, 44152, 44153, 44204, 44205, 44206, 44207, 44208, 44155, 44156, 44157, 44158, 45110, 45111, 45112, 45113, 45114, 45119, 45120, 45121, 45170, 45171, 45172, 44210, 44211, 44212, 44160, 44210, 45116, 45123, 45126, 45160, 45395, 45397, 45383, 45384, 45385, 4571, 4572, 4573, 4574, 4575, 4576, 4581, 4582, 4583, 1731, 1732, 1733, 1734, 1735, 1736, 4841, 4842, 4843, 4849, 4850, 4851, 4852, 4859, 4860, 4861, 4862, 4863, 4864, 4865, 4579, 1739, 4869</w:t>
            </w:r>
          </w:p>
        </w:tc>
      </w:tr>
    </w:tbl>
    <w:p w14:paraId="1DC6B453" w14:textId="77777777" w:rsidR="003866F5" w:rsidRDefault="003866F5" w:rsidP="003866F5">
      <w:pPr>
        <w:pStyle w:val="NoSpacing"/>
        <w:suppressLineNumbers/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6B009D21" w14:textId="77777777" w:rsidR="003866F5" w:rsidRDefault="003866F5" w:rsidP="003866F5">
      <w:pPr>
        <w:pStyle w:val="NoSpacing"/>
        <w:suppressLineNumbers/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1198F80C" w14:textId="77777777" w:rsidR="003866F5" w:rsidRDefault="003866F5" w:rsidP="003866F5">
      <w:pPr>
        <w:pStyle w:val="NoSpacing"/>
        <w:suppressLineNumbers/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34709DFB" w14:textId="77777777" w:rsidR="003866F5" w:rsidRDefault="003866F5" w:rsidP="003866F5">
      <w:pPr>
        <w:pStyle w:val="NoSpacing"/>
        <w:suppressLineNumbers/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5F6973CF" w14:textId="77777777" w:rsidR="003866F5" w:rsidRDefault="003866F5" w:rsidP="003866F5">
      <w:pPr>
        <w:pStyle w:val="NoSpacing"/>
        <w:suppressLineNumbers/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6B8CACEE" w14:textId="77777777" w:rsidR="003866F5" w:rsidRDefault="003866F5" w:rsidP="003866F5">
      <w:pPr>
        <w:pStyle w:val="NoSpacing"/>
        <w:suppressLineNumbers/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0ED31369" w14:textId="77777777" w:rsidR="003866F5" w:rsidRDefault="003866F5" w:rsidP="003866F5">
      <w:pPr>
        <w:pStyle w:val="NoSpacing"/>
        <w:suppressLineNumbers/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529C5AD1" w14:textId="77777777" w:rsidR="003866F5" w:rsidRDefault="003866F5" w:rsidP="003866F5">
      <w:pPr>
        <w:pStyle w:val="NoSpacing"/>
        <w:suppressLineNumbers/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5354DC31" w14:textId="77777777" w:rsidR="003866F5" w:rsidRDefault="003866F5" w:rsidP="003866F5">
      <w:pPr>
        <w:pStyle w:val="NoSpacing"/>
        <w:suppressLineNumbers/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79901C96" w14:textId="77777777" w:rsidR="003866F5" w:rsidRDefault="003866F5" w:rsidP="003866F5">
      <w:pPr>
        <w:pStyle w:val="NoSpacing"/>
        <w:suppressLineNumbers/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28A5B010" w14:textId="77777777" w:rsidR="003866F5" w:rsidRPr="00543F16" w:rsidRDefault="003866F5" w:rsidP="003866F5">
      <w:pPr>
        <w:pStyle w:val="NoSpacing"/>
        <w:suppressLineNumbers/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543F16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43F16">
        <w:rPr>
          <w:rFonts w:ascii="Times New Roman" w:hAnsi="Times New Roman" w:cs="Times New Roman"/>
          <w:b/>
          <w:bCs/>
          <w:sz w:val="24"/>
          <w:szCs w:val="24"/>
        </w:rPr>
        <w:t xml:space="preserve">. Multivariable Cox Regression Modeling Analysis </w:t>
      </w:r>
      <w:r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543F16">
        <w:rPr>
          <w:rFonts w:ascii="Times New Roman" w:hAnsi="Times New Roman" w:cs="Times New Roman"/>
          <w:b/>
          <w:bCs/>
          <w:sz w:val="24"/>
          <w:szCs w:val="24"/>
        </w:rPr>
        <w:t xml:space="preserve"> Disability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43F16">
        <w:rPr>
          <w:rFonts w:ascii="Times New Roman" w:hAnsi="Times New Roman" w:cs="Times New Roman"/>
          <w:b/>
          <w:bCs/>
          <w:sz w:val="24"/>
          <w:szCs w:val="24"/>
        </w:rPr>
        <w:t xml:space="preserve">fter Cancer Diagnosis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43F16">
        <w:rPr>
          <w:rFonts w:ascii="Times New Roman" w:hAnsi="Times New Roman" w:cs="Times New Roman"/>
          <w:b/>
          <w:bCs/>
          <w:sz w:val="24"/>
          <w:szCs w:val="24"/>
        </w:rPr>
        <w:t xml:space="preserve">mong Survivors </w:t>
      </w:r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543F16">
        <w:rPr>
          <w:rFonts w:ascii="Times New Roman" w:hAnsi="Times New Roman" w:cs="Times New Roman"/>
          <w:b/>
          <w:bCs/>
          <w:sz w:val="24"/>
          <w:szCs w:val="24"/>
        </w:rPr>
        <w:t xml:space="preserve">f Colorectal Cancer </w:t>
      </w:r>
    </w:p>
    <w:tbl>
      <w:tblPr>
        <w:tblStyle w:val="TableGrid"/>
        <w:tblW w:w="9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2790"/>
        <w:gridCol w:w="2357"/>
        <w:gridCol w:w="2683"/>
      </w:tblGrid>
      <w:tr w:rsidR="003866F5" w:rsidRPr="00543F16" w14:paraId="1171ECE3" w14:textId="77777777" w:rsidTr="00D31167">
        <w:trPr>
          <w:trHeight w:val="260"/>
        </w:trPr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77601C2B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3D258CF7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9DB692" w14:textId="77777777" w:rsidR="003866F5" w:rsidRPr="00543F16" w:rsidRDefault="003866F5" w:rsidP="00D311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 HR (95% CI)</w:t>
            </w:r>
          </w:p>
        </w:tc>
      </w:tr>
      <w:tr w:rsidR="003866F5" w:rsidRPr="00543F16" w14:paraId="2B9CC154" w14:textId="77777777" w:rsidTr="00D31167">
        <w:tc>
          <w:tcPr>
            <w:tcW w:w="1890" w:type="dxa"/>
            <w:tcBorders>
              <w:top w:val="nil"/>
            </w:tcBorders>
          </w:tcPr>
          <w:p w14:paraId="5A997EE1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</w:tcBorders>
          </w:tcPr>
          <w:p w14:paraId="4DA56357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7" w:type="dxa"/>
            <w:tcBorders>
              <w:top w:val="single" w:sz="4" w:space="0" w:color="auto"/>
            </w:tcBorders>
          </w:tcPr>
          <w:p w14:paraId="5CE0E622" w14:textId="77777777" w:rsidR="003866F5" w:rsidRPr="00543F16" w:rsidRDefault="003866F5" w:rsidP="00D311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Baseline treatment</w:t>
            </w:r>
          </w:p>
        </w:tc>
        <w:tc>
          <w:tcPr>
            <w:tcW w:w="2683" w:type="dxa"/>
            <w:tcBorders>
              <w:top w:val="single" w:sz="4" w:space="0" w:color="auto"/>
            </w:tcBorders>
          </w:tcPr>
          <w:p w14:paraId="3AE984E9" w14:textId="77777777" w:rsidR="003866F5" w:rsidRPr="00543F16" w:rsidRDefault="003866F5" w:rsidP="00D311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Time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dependent treatment</w:t>
            </w:r>
          </w:p>
        </w:tc>
      </w:tr>
      <w:tr w:rsidR="003866F5" w:rsidRPr="00543F16" w14:paraId="1458A6C4" w14:textId="77777777" w:rsidTr="00D31167"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37B16F76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2D0DC155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: ≤ 70</w:t>
            </w:r>
          </w:p>
        </w:tc>
        <w:tc>
          <w:tcPr>
            <w:tcW w:w="2357" w:type="dxa"/>
            <w:tcBorders>
              <w:top w:val="single" w:sz="4" w:space="0" w:color="auto"/>
              <w:bottom w:val="nil"/>
            </w:tcBorders>
          </w:tcPr>
          <w:p w14:paraId="03BEADF4" w14:textId="77777777" w:rsidR="003866F5" w:rsidRPr="00543F16" w:rsidRDefault="003866F5" w:rsidP="00D311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single" w:sz="4" w:space="0" w:color="auto"/>
              <w:bottom w:val="nil"/>
            </w:tcBorders>
          </w:tcPr>
          <w:p w14:paraId="45241579" w14:textId="77777777" w:rsidR="003866F5" w:rsidRPr="00543F16" w:rsidRDefault="003866F5" w:rsidP="00D311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66F5" w:rsidRPr="00543F16" w14:paraId="4256905E" w14:textId="77777777" w:rsidTr="00D31167">
        <w:tc>
          <w:tcPr>
            <w:tcW w:w="1890" w:type="dxa"/>
            <w:tcBorders>
              <w:top w:val="nil"/>
            </w:tcBorders>
          </w:tcPr>
          <w:p w14:paraId="28025E95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</w:tcBorders>
          </w:tcPr>
          <w:p w14:paraId="7DF34880" w14:textId="77777777" w:rsidR="003866F5" w:rsidRPr="00543F16" w:rsidRDefault="003866F5" w:rsidP="00D31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71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2357" w:type="dxa"/>
            <w:tcBorders>
              <w:top w:val="nil"/>
            </w:tcBorders>
          </w:tcPr>
          <w:p w14:paraId="7931568D" w14:textId="77777777" w:rsidR="003866F5" w:rsidRPr="00543F16" w:rsidRDefault="003866F5" w:rsidP="00D31167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1.36 (1.23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1.50)*</w:t>
            </w:r>
          </w:p>
        </w:tc>
        <w:tc>
          <w:tcPr>
            <w:tcW w:w="2683" w:type="dxa"/>
            <w:tcBorders>
              <w:top w:val="nil"/>
            </w:tcBorders>
          </w:tcPr>
          <w:p w14:paraId="74D24965" w14:textId="77777777" w:rsidR="003866F5" w:rsidRPr="00543F16" w:rsidRDefault="003866F5" w:rsidP="00D31167">
            <w:pPr>
              <w:tabs>
                <w:tab w:val="decimal" w:pos="60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1.35 (1.22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1.49)*</w:t>
            </w:r>
          </w:p>
        </w:tc>
      </w:tr>
      <w:tr w:rsidR="003866F5" w:rsidRPr="00543F16" w14:paraId="66BA56C1" w14:textId="77777777" w:rsidTr="00D31167">
        <w:tc>
          <w:tcPr>
            <w:tcW w:w="1890" w:type="dxa"/>
          </w:tcPr>
          <w:p w14:paraId="0DED368D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90" w:type="dxa"/>
          </w:tcPr>
          <w:p w14:paraId="60526EE0" w14:textId="77777777" w:rsidR="003866F5" w:rsidRPr="00543F16" w:rsidRDefault="003866F5" w:rsidP="00D31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76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2357" w:type="dxa"/>
          </w:tcPr>
          <w:p w14:paraId="5574754B" w14:textId="77777777" w:rsidR="003866F5" w:rsidRPr="00543F16" w:rsidRDefault="003866F5" w:rsidP="00D31167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1.94 (1.76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2.14)*</w:t>
            </w:r>
          </w:p>
        </w:tc>
        <w:tc>
          <w:tcPr>
            <w:tcW w:w="2683" w:type="dxa"/>
          </w:tcPr>
          <w:p w14:paraId="6FC4A9FE" w14:textId="77777777" w:rsidR="003866F5" w:rsidRPr="00543F16" w:rsidRDefault="003866F5" w:rsidP="00D31167">
            <w:pPr>
              <w:tabs>
                <w:tab w:val="decimal" w:pos="60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1.93 (1.75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2.13)*</w:t>
            </w:r>
          </w:p>
        </w:tc>
      </w:tr>
      <w:tr w:rsidR="003866F5" w:rsidRPr="00543F16" w14:paraId="4C05FEAE" w14:textId="77777777" w:rsidTr="00D31167">
        <w:tc>
          <w:tcPr>
            <w:tcW w:w="1890" w:type="dxa"/>
          </w:tcPr>
          <w:p w14:paraId="159F1018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90" w:type="dxa"/>
          </w:tcPr>
          <w:p w14:paraId="1239245D" w14:textId="77777777" w:rsidR="003866F5" w:rsidRPr="00543F16" w:rsidRDefault="003866F5" w:rsidP="00D31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&gt; 80</w:t>
            </w:r>
          </w:p>
        </w:tc>
        <w:tc>
          <w:tcPr>
            <w:tcW w:w="2357" w:type="dxa"/>
          </w:tcPr>
          <w:p w14:paraId="3534CDBE" w14:textId="77777777" w:rsidR="003866F5" w:rsidRPr="00543F16" w:rsidRDefault="003866F5" w:rsidP="00D31167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3.50 (3.19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3.83)*</w:t>
            </w:r>
          </w:p>
        </w:tc>
        <w:tc>
          <w:tcPr>
            <w:tcW w:w="2683" w:type="dxa"/>
          </w:tcPr>
          <w:p w14:paraId="45C5B037" w14:textId="77777777" w:rsidR="003866F5" w:rsidRPr="00543F16" w:rsidRDefault="003866F5" w:rsidP="00D31167">
            <w:pPr>
              <w:tabs>
                <w:tab w:val="decimal" w:pos="60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3.52 (3.22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3.85)*</w:t>
            </w:r>
          </w:p>
        </w:tc>
      </w:tr>
      <w:tr w:rsidR="003866F5" w:rsidRPr="00543F16" w14:paraId="4EAF87D5" w14:textId="77777777" w:rsidTr="00D31167">
        <w:tc>
          <w:tcPr>
            <w:tcW w:w="1890" w:type="dxa"/>
          </w:tcPr>
          <w:p w14:paraId="1D0824BE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790" w:type="dxa"/>
          </w:tcPr>
          <w:p w14:paraId="5C764418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7" w:type="dxa"/>
          </w:tcPr>
          <w:p w14:paraId="401F39F7" w14:textId="77777777" w:rsidR="003866F5" w:rsidRPr="00543F16" w:rsidRDefault="003866F5" w:rsidP="00D31167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1.50 (1.41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1.60)*</w:t>
            </w:r>
          </w:p>
        </w:tc>
        <w:tc>
          <w:tcPr>
            <w:tcW w:w="2683" w:type="dxa"/>
          </w:tcPr>
          <w:p w14:paraId="08FF8C21" w14:textId="77777777" w:rsidR="003866F5" w:rsidRPr="00543F16" w:rsidRDefault="003866F5" w:rsidP="00D31167">
            <w:pPr>
              <w:tabs>
                <w:tab w:val="decimal" w:pos="60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1.50 (1.41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1.60)*</w:t>
            </w:r>
          </w:p>
        </w:tc>
      </w:tr>
      <w:tr w:rsidR="003866F5" w:rsidRPr="00543F16" w14:paraId="58C06B38" w14:textId="77777777" w:rsidTr="00D31167">
        <w:tc>
          <w:tcPr>
            <w:tcW w:w="1890" w:type="dxa"/>
          </w:tcPr>
          <w:p w14:paraId="3EFAD8E9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igin and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543F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</w:t>
            </w:r>
            <w:r w:rsidRPr="00543F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790" w:type="dxa"/>
          </w:tcPr>
          <w:p w14:paraId="38603704" w14:textId="77777777" w:rsidR="003866F5" w:rsidRPr="00543F16" w:rsidRDefault="003866F5" w:rsidP="00D31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Reference:</w:t>
            </w:r>
            <w:r w:rsidRPr="00543F16">
              <w:rPr>
                <w:rFonts w:ascii="Times New Roman" w:hAnsi="Times New Roman" w:cs="Times New Roman"/>
                <w:color w:val="000000"/>
              </w:rPr>
              <w:t xml:space="preserve"> White</w:t>
            </w:r>
          </w:p>
        </w:tc>
        <w:tc>
          <w:tcPr>
            <w:tcW w:w="2357" w:type="dxa"/>
          </w:tcPr>
          <w:p w14:paraId="5E2B5C28" w14:textId="77777777" w:rsidR="003866F5" w:rsidRPr="00543F16" w:rsidRDefault="003866F5" w:rsidP="00D31167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83" w:type="dxa"/>
          </w:tcPr>
          <w:p w14:paraId="407B6437" w14:textId="77777777" w:rsidR="003866F5" w:rsidRPr="00543F16" w:rsidRDefault="003866F5" w:rsidP="00D31167">
            <w:pPr>
              <w:tabs>
                <w:tab w:val="decimal" w:pos="600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66F5" w:rsidRPr="00543F16" w14:paraId="2E37E72C" w14:textId="77777777" w:rsidTr="00D31167">
        <w:tc>
          <w:tcPr>
            <w:tcW w:w="1890" w:type="dxa"/>
          </w:tcPr>
          <w:p w14:paraId="68DE29FE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90" w:type="dxa"/>
            <w:vAlign w:val="bottom"/>
          </w:tcPr>
          <w:p w14:paraId="2DFDEFA2" w14:textId="77777777" w:rsidR="003866F5" w:rsidRPr="00543F16" w:rsidRDefault="003866F5" w:rsidP="00D31167">
            <w:pPr>
              <w:rPr>
                <w:rFonts w:ascii="Times New Roman" w:hAnsi="Times New Roman" w:cs="Times New Roman"/>
                <w:color w:val="000000"/>
              </w:rPr>
            </w:pPr>
            <w:r w:rsidRPr="00543F16">
              <w:rPr>
                <w:rFonts w:ascii="Times New Roman" w:hAnsi="Times New Roman" w:cs="Times New Roman"/>
                <w:color w:val="000000"/>
              </w:rPr>
              <w:t>Hispanic</w:t>
            </w:r>
          </w:p>
        </w:tc>
        <w:tc>
          <w:tcPr>
            <w:tcW w:w="2357" w:type="dxa"/>
          </w:tcPr>
          <w:p w14:paraId="01DEE515" w14:textId="77777777" w:rsidR="003866F5" w:rsidRPr="00543F16" w:rsidRDefault="003866F5" w:rsidP="00D31167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1.34 (1.22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1.46)*</w:t>
            </w:r>
          </w:p>
        </w:tc>
        <w:tc>
          <w:tcPr>
            <w:tcW w:w="2683" w:type="dxa"/>
          </w:tcPr>
          <w:p w14:paraId="5F071831" w14:textId="77777777" w:rsidR="003866F5" w:rsidRPr="00543F16" w:rsidRDefault="003866F5" w:rsidP="00D31167">
            <w:pPr>
              <w:tabs>
                <w:tab w:val="decimal" w:pos="60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1.36 (1.24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1.48)*</w:t>
            </w:r>
          </w:p>
        </w:tc>
      </w:tr>
      <w:tr w:rsidR="003866F5" w:rsidRPr="00543F16" w14:paraId="45DF5847" w14:textId="77777777" w:rsidTr="00D31167">
        <w:tc>
          <w:tcPr>
            <w:tcW w:w="1890" w:type="dxa"/>
          </w:tcPr>
          <w:p w14:paraId="31AC4586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90" w:type="dxa"/>
            <w:vAlign w:val="bottom"/>
          </w:tcPr>
          <w:p w14:paraId="38F3E48C" w14:textId="77777777" w:rsidR="003866F5" w:rsidRPr="00543F16" w:rsidRDefault="003866F5" w:rsidP="00D31167">
            <w:pPr>
              <w:rPr>
                <w:rFonts w:ascii="Times New Roman" w:hAnsi="Times New Roman" w:cs="Times New Roman"/>
                <w:color w:val="000000"/>
              </w:rPr>
            </w:pPr>
            <w:r w:rsidRPr="00543F16">
              <w:rPr>
                <w:rFonts w:ascii="Times New Roman" w:hAnsi="Times New Roman" w:cs="Times New Roman"/>
                <w:color w:val="000000"/>
              </w:rPr>
              <w:t>Black</w:t>
            </w:r>
          </w:p>
        </w:tc>
        <w:tc>
          <w:tcPr>
            <w:tcW w:w="2357" w:type="dxa"/>
          </w:tcPr>
          <w:p w14:paraId="7F93918B" w14:textId="77777777" w:rsidR="003866F5" w:rsidRPr="00543F16" w:rsidRDefault="003866F5" w:rsidP="00D31167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1.21 (1.07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1.36)*</w:t>
            </w:r>
          </w:p>
        </w:tc>
        <w:tc>
          <w:tcPr>
            <w:tcW w:w="2683" w:type="dxa"/>
          </w:tcPr>
          <w:p w14:paraId="5B4374A9" w14:textId="77777777" w:rsidR="003866F5" w:rsidRPr="00543F16" w:rsidRDefault="003866F5" w:rsidP="00D31167">
            <w:pPr>
              <w:tabs>
                <w:tab w:val="decimal" w:pos="60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1.22 (1.09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1.38)*</w:t>
            </w:r>
          </w:p>
        </w:tc>
      </w:tr>
      <w:tr w:rsidR="003866F5" w:rsidRPr="00543F16" w14:paraId="1516CAC3" w14:textId="77777777" w:rsidTr="00D31167">
        <w:tc>
          <w:tcPr>
            <w:tcW w:w="1890" w:type="dxa"/>
          </w:tcPr>
          <w:p w14:paraId="244A7050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ome</w:t>
            </w:r>
            <w:r w:rsidRPr="00543F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790" w:type="dxa"/>
          </w:tcPr>
          <w:p w14:paraId="56C382B4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:</w:t>
            </w:r>
            <w:r w:rsidRPr="00543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1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543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w)</w:t>
            </w:r>
          </w:p>
        </w:tc>
        <w:tc>
          <w:tcPr>
            <w:tcW w:w="2357" w:type="dxa"/>
          </w:tcPr>
          <w:p w14:paraId="257A24D6" w14:textId="77777777" w:rsidR="003866F5" w:rsidRPr="00543F16" w:rsidRDefault="003866F5" w:rsidP="00D31167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83" w:type="dxa"/>
          </w:tcPr>
          <w:p w14:paraId="59E3D95E" w14:textId="77777777" w:rsidR="003866F5" w:rsidRPr="00543F16" w:rsidRDefault="003866F5" w:rsidP="00D31167">
            <w:pPr>
              <w:tabs>
                <w:tab w:val="decimal" w:pos="600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66F5" w:rsidRPr="00543F16" w14:paraId="03D23F07" w14:textId="77777777" w:rsidTr="00D31167">
        <w:tc>
          <w:tcPr>
            <w:tcW w:w="1890" w:type="dxa"/>
          </w:tcPr>
          <w:p w14:paraId="266D45A0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90" w:type="dxa"/>
          </w:tcPr>
          <w:p w14:paraId="4914DA19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2357" w:type="dxa"/>
          </w:tcPr>
          <w:p w14:paraId="3FFFDC28" w14:textId="77777777" w:rsidR="003866F5" w:rsidRPr="00543F16" w:rsidRDefault="003866F5" w:rsidP="00D31167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0.98 (0.90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1.07)</w:t>
            </w:r>
          </w:p>
        </w:tc>
        <w:tc>
          <w:tcPr>
            <w:tcW w:w="2683" w:type="dxa"/>
          </w:tcPr>
          <w:p w14:paraId="55ADB3A9" w14:textId="77777777" w:rsidR="003866F5" w:rsidRPr="00543F16" w:rsidRDefault="003866F5" w:rsidP="00D31167">
            <w:pPr>
              <w:tabs>
                <w:tab w:val="decimal" w:pos="60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0.98 (0.90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1.07)</w:t>
            </w:r>
          </w:p>
        </w:tc>
      </w:tr>
      <w:tr w:rsidR="003866F5" w:rsidRPr="00543F16" w14:paraId="3BA00314" w14:textId="77777777" w:rsidTr="00D31167">
        <w:tc>
          <w:tcPr>
            <w:tcW w:w="1890" w:type="dxa"/>
          </w:tcPr>
          <w:p w14:paraId="33C8A0D9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90" w:type="dxa"/>
          </w:tcPr>
          <w:p w14:paraId="32CF6C3D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2357" w:type="dxa"/>
          </w:tcPr>
          <w:p w14:paraId="5A783DF8" w14:textId="77777777" w:rsidR="003866F5" w:rsidRPr="00543F16" w:rsidRDefault="003866F5" w:rsidP="00D31167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0.94 (0.85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1.04)</w:t>
            </w:r>
          </w:p>
        </w:tc>
        <w:tc>
          <w:tcPr>
            <w:tcW w:w="2683" w:type="dxa"/>
          </w:tcPr>
          <w:p w14:paraId="51EE3CD1" w14:textId="77777777" w:rsidR="003866F5" w:rsidRPr="00543F16" w:rsidRDefault="003866F5" w:rsidP="00D31167">
            <w:pPr>
              <w:tabs>
                <w:tab w:val="decimal" w:pos="60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0.93 (0.85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1.03)</w:t>
            </w:r>
          </w:p>
        </w:tc>
      </w:tr>
      <w:tr w:rsidR="003866F5" w:rsidRPr="00543F16" w14:paraId="69F49C33" w14:textId="77777777" w:rsidTr="00D31167">
        <w:tc>
          <w:tcPr>
            <w:tcW w:w="1890" w:type="dxa"/>
          </w:tcPr>
          <w:p w14:paraId="04A2F85A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90" w:type="dxa"/>
          </w:tcPr>
          <w:p w14:paraId="7B1E3F40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4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543F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h)</w:t>
            </w:r>
          </w:p>
        </w:tc>
        <w:tc>
          <w:tcPr>
            <w:tcW w:w="2357" w:type="dxa"/>
          </w:tcPr>
          <w:p w14:paraId="526D810C" w14:textId="77777777" w:rsidR="003866F5" w:rsidRPr="00543F16" w:rsidRDefault="003866F5" w:rsidP="00D31167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0.98 (0.86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1.11)</w:t>
            </w:r>
          </w:p>
        </w:tc>
        <w:tc>
          <w:tcPr>
            <w:tcW w:w="2683" w:type="dxa"/>
          </w:tcPr>
          <w:p w14:paraId="4DFC7A82" w14:textId="77777777" w:rsidR="003866F5" w:rsidRPr="00543F16" w:rsidRDefault="003866F5" w:rsidP="00D31167">
            <w:pPr>
              <w:tabs>
                <w:tab w:val="decimal" w:pos="60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0.98 (0.86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1.11)</w:t>
            </w:r>
          </w:p>
        </w:tc>
      </w:tr>
      <w:tr w:rsidR="003866F5" w:rsidRPr="00543F16" w14:paraId="7C2D364E" w14:textId="77777777" w:rsidTr="00D31167">
        <w:tc>
          <w:tcPr>
            <w:tcW w:w="1890" w:type="dxa"/>
          </w:tcPr>
          <w:p w14:paraId="68193B99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</w:t>
            </w:r>
            <w:r w:rsidRPr="00543F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790" w:type="dxa"/>
          </w:tcPr>
          <w:p w14:paraId="2B104C14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:</w:t>
            </w:r>
            <w:r w:rsidRPr="00543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1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543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w)</w:t>
            </w:r>
          </w:p>
        </w:tc>
        <w:tc>
          <w:tcPr>
            <w:tcW w:w="2357" w:type="dxa"/>
          </w:tcPr>
          <w:p w14:paraId="2B435988" w14:textId="77777777" w:rsidR="003866F5" w:rsidRPr="00543F16" w:rsidRDefault="003866F5" w:rsidP="00D31167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83" w:type="dxa"/>
          </w:tcPr>
          <w:p w14:paraId="51CE8E12" w14:textId="77777777" w:rsidR="003866F5" w:rsidRPr="00543F16" w:rsidRDefault="003866F5" w:rsidP="00D31167">
            <w:pPr>
              <w:tabs>
                <w:tab w:val="decimal" w:pos="600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66F5" w:rsidRPr="00543F16" w14:paraId="1FD9F3D0" w14:textId="77777777" w:rsidTr="00D31167">
        <w:tc>
          <w:tcPr>
            <w:tcW w:w="1890" w:type="dxa"/>
          </w:tcPr>
          <w:p w14:paraId="6D895282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90" w:type="dxa"/>
          </w:tcPr>
          <w:p w14:paraId="482F2EF3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2357" w:type="dxa"/>
          </w:tcPr>
          <w:p w14:paraId="55290581" w14:textId="77777777" w:rsidR="003866F5" w:rsidRPr="00543F16" w:rsidRDefault="003866F5" w:rsidP="00D31167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1.00 (0.92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1.09)</w:t>
            </w:r>
          </w:p>
        </w:tc>
        <w:tc>
          <w:tcPr>
            <w:tcW w:w="2683" w:type="dxa"/>
          </w:tcPr>
          <w:p w14:paraId="21C50EEA" w14:textId="77777777" w:rsidR="003866F5" w:rsidRPr="00543F16" w:rsidRDefault="003866F5" w:rsidP="00D31167">
            <w:pPr>
              <w:tabs>
                <w:tab w:val="decimal" w:pos="60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1.00 (0.92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1.10)</w:t>
            </w:r>
          </w:p>
        </w:tc>
      </w:tr>
      <w:tr w:rsidR="003866F5" w:rsidRPr="00543F16" w14:paraId="69CAA02D" w14:textId="77777777" w:rsidTr="00D31167">
        <w:tc>
          <w:tcPr>
            <w:tcW w:w="1890" w:type="dxa"/>
          </w:tcPr>
          <w:p w14:paraId="076B2D03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90" w:type="dxa"/>
          </w:tcPr>
          <w:p w14:paraId="35AA7347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2357" w:type="dxa"/>
          </w:tcPr>
          <w:p w14:paraId="6715448E" w14:textId="77777777" w:rsidR="003866F5" w:rsidRPr="00543F16" w:rsidRDefault="003866F5" w:rsidP="00D31167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0.94 (0.84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1.04)</w:t>
            </w:r>
          </w:p>
        </w:tc>
        <w:tc>
          <w:tcPr>
            <w:tcW w:w="2683" w:type="dxa"/>
          </w:tcPr>
          <w:p w14:paraId="35F3ECA7" w14:textId="77777777" w:rsidR="003866F5" w:rsidRPr="00543F16" w:rsidRDefault="003866F5" w:rsidP="00D31167">
            <w:pPr>
              <w:tabs>
                <w:tab w:val="decimal" w:pos="60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0.94 (0.85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1.04)</w:t>
            </w:r>
          </w:p>
        </w:tc>
      </w:tr>
      <w:tr w:rsidR="003866F5" w:rsidRPr="00543F16" w14:paraId="56CD1FC5" w14:textId="77777777" w:rsidTr="00D31167">
        <w:tc>
          <w:tcPr>
            <w:tcW w:w="1890" w:type="dxa"/>
          </w:tcPr>
          <w:p w14:paraId="1D6FD290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90" w:type="dxa"/>
          </w:tcPr>
          <w:p w14:paraId="65EDAD96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4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543F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h)</w:t>
            </w:r>
          </w:p>
        </w:tc>
        <w:tc>
          <w:tcPr>
            <w:tcW w:w="2357" w:type="dxa"/>
          </w:tcPr>
          <w:p w14:paraId="6A293413" w14:textId="77777777" w:rsidR="003866F5" w:rsidRPr="00543F16" w:rsidRDefault="003866F5" w:rsidP="00D31167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0.87 (0.76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0.99)*</w:t>
            </w:r>
          </w:p>
        </w:tc>
        <w:tc>
          <w:tcPr>
            <w:tcW w:w="2683" w:type="dxa"/>
          </w:tcPr>
          <w:p w14:paraId="49BF9BE9" w14:textId="77777777" w:rsidR="003866F5" w:rsidRPr="00543F16" w:rsidRDefault="003866F5" w:rsidP="00D31167">
            <w:pPr>
              <w:tabs>
                <w:tab w:val="decimal" w:pos="60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0.87 (0.76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0.99)*</w:t>
            </w:r>
          </w:p>
        </w:tc>
      </w:tr>
      <w:tr w:rsidR="003866F5" w:rsidRPr="00543F16" w14:paraId="6F50EB75" w14:textId="77777777" w:rsidTr="00D31167">
        <w:tc>
          <w:tcPr>
            <w:tcW w:w="1890" w:type="dxa"/>
          </w:tcPr>
          <w:p w14:paraId="1648B883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orbidity</w:t>
            </w:r>
          </w:p>
        </w:tc>
        <w:tc>
          <w:tcPr>
            <w:tcW w:w="2790" w:type="dxa"/>
          </w:tcPr>
          <w:p w14:paraId="7EDB3B4C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:</w:t>
            </w:r>
            <w:r w:rsidRPr="00543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o comorbidity</w:t>
            </w:r>
          </w:p>
        </w:tc>
        <w:tc>
          <w:tcPr>
            <w:tcW w:w="2357" w:type="dxa"/>
          </w:tcPr>
          <w:p w14:paraId="3B7EDE47" w14:textId="77777777" w:rsidR="003866F5" w:rsidRPr="00543F16" w:rsidRDefault="003866F5" w:rsidP="00D31167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83" w:type="dxa"/>
          </w:tcPr>
          <w:p w14:paraId="0D221373" w14:textId="77777777" w:rsidR="003866F5" w:rsidRPr="00543F16" w:rsidRDefault="003866F5" w:rsidP="00D31167">
            <w:pPr>
              <w:tabs>
                <w:tab w:val="decimal" w:pos="600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66F5" w:rsidRPr="00543F16" w14:paraId="761051FA" w14:textId="77777777" w:rsidTr="00D31167">
        <w:tc>
          <w:tcPr>
            <w:tcW w:w="1890" w:type="dxa"/>
          </w:tcPr>
          <w:p w14:paraId="0E65C8B0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90" w:type="dxa"/>
          </w:tcPr>
          <w:p w14:paraId="71D0D20A" w14:textId="77777777" w:rsidR="003866F5" w:rsidRPr="00543F16" w:rsidRDefault="003866F5" w:rsidP="00D31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 xml:space="preserve">One </w:t>
            </w:r>
            <w:r w:rsidRPr="00543F16">
              <w:rPr>
                <w:rFonts w:ascii="Times New Roman" w:hAnsi="Times New Roman" w:cs="Times New Roman"/>
                <w:color w:val="000000"/>
              </w:rPr>
              <w:t>comorbidity</w:t>
            </w:r>
          </w:p>
        </w:tc>
        <w:tc>
          <w:tcPr>
            <w:tcW w:w="2357" w:type="dxa"/>
          </w:tcPr>
          <w:p w14:paraId="7316BC1F" w14:textId="77777777" w:rsidR="003866F5" w:rsidRPr="00543F16" w:rsidRDefault="003866F5" w:rsidP="00D31167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1.42 (1.32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1.53)*</w:t>
            </w:r>
          </w:p>
        </w:tc>
        <w:tc>
          <w:tcPr>
            <w:tcW w:w="2683" w:type="dxa"/>
          </w:tcPr>
          <w:p w14:paraId="4A3BE015" w14:textId="77777777" w:rsidR="003866F5" w:rsidRPr="00543F16" w:rsidRDefault="003866F5" w:rsidP="00D31167">
            <w:pPr>
              <w:tabs>
                <w:tab w:val="decimal" w:pos="60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1.41 (1.31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1.52)*</w:t>
            </w:r>
          </w:p>
        </w:tc>
      </w:tr>
      <w:tr w:rsidR="003866F5" w:rsidRPr="00543F16" w14:paraId="19287663" w14:textId="77777777" w:rsidTr="00D31167">
        <w:tc>
          <w:tcPr>
            <w:tcW w:w="1890" w:type="dxa"/>
          </w:tcPr>
          <w:p w14:paraId="6B25E78B" w14:textId="77777777" w:rsidR="003866F5" w:rsidRPr="00543F16" w:rsidRDefault="003866F5" w:rsidP="00D3116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90" w:type="dxa"/>
          </w:tcPr>
          <w:p w14:paraId="2830A5ED" w14:textId="77777777" w:rsidR="003866F5" w:rsidRPr="00543F16" w:rsidRDefault="003866F5" w:rsidP="00D31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More than one comorbidity</w:t>
            </w:r>
          </w:p>
        </w:tc>
        <w:tc>
          <w:tcPr>
            <w:tcW w:w="2357" w:type="dxa"/>
          </w:tcPr>
          <w:p w14:paraId="6D5A3443" w14:textId="77777777" w:rsidR="003866F5" w:rsidRPr="00543F16" w:rsidRDefault="003866F5" w:rsidP="00D31167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2.18 (2.02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2.35)*</w:t>
            </w:r>
          </w:p>
        </w:tc>
        <w:tc>
          <w:tcPr>
            <w:tcW w:w="2683" w:type="dxa"/>
          </w:tcPr>
          <w:p w14:paraId="3893CCE6" w14:textId="77777777" w:rsidR="003866F5" w:rsidRPr="00543F16" w:rsidRDefault="003866F5" w:rsidP="00D31167">
            <w:pPr>
              <w:tabs>
                <w:tab w:val="decimal" w:pos="60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2.16 (2.00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2.32)*</w:t>
            </w:r>
          </w:p>
        </w:tc>
      </w:tr>
      <w:tr w:rsidR="003866F5" w:rsidRPr="00543F16" w14:paraId="47B4C448" w14:textId="77777777" w:rsidTr="00D31167">
        <w:tc>
          <w:tcPr>
            <w:tcW w:w="1890" w:type="dxa"/>
            <w:vAlign w:val="bottom"/>
          </w:tcPr>
          <w:p w14:paraId="40527DD8" w14:textId="77777777" w:rsidR="003866F5" w:rsidRPr="00543F16" w:rsidRDefault="003866F5" w:rsidP="00D31167">
            <w:pPr>
              <w:rPr>
                <w:rFonts w:ascii="Times New Roman" w:hAnsi="Times New Roman" w:cs="Times New Roman"/>
                <w:color w:val="000000"/>
              </w:rPr>
            </w:pPr>
            <w:r w:rsidRPr="00543F16">
              <w:rPr>
                <w:rFonts w:ascii="Times New Roman" w:hAnsi="Times New Roman" w:cs="Times New Roman"/>
                <w:color w:val="000000"/>
              </w:rPr>
              <w:t>Stage</w:t>
            </w:r>
          </w:p>
        </w:tc>
        <w:tc>
          <w:tcPr>
            <w:tcW w:w="2790" w:type="dxa"/>
            <w:vAlign w:val="bottom"/>
          </w:tcPr>
          <w:p w14:paraId="37B2A50E" w14:textId="77777777" w:rsidR="003866F5" w:rsidRPr="00543F16" w:rsidRDefault="003866F5" w:rsidP="00D31167">
            <w:pPr>
              <w:rPr>
                <w:rFonts w:ascii="Times New Roman" w:hAnsi="Times New Roman" w:cs="Times New Roman"/>
                <w:color w:val="000000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 xml:space="preserve">Reference: </w:t>
            </w:r>
            <w:r w:rsidRPr="00543F16">
              <w:rPr>
                <w:rFonts w:ascii="Times New Roman" w:hAnsi="Times New Roman" w:cs="Times New Roman"/>
                <w:color w:val="000000"/>
              </w:rPr>
              <w:t xml:space="preserve">In 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543F16">
              <w:rPr>
                <w:rFonts w:ascii="Times New Roman" w:hAnsi="Times New Roman" w:cs="Times New Roman"/>
                <w:color w:val="000000"/>
              </w:rPr>
              <w:t>itu</w:t>
            </w:r>
          </w:p>
        </w:tc>
        <w:tc>
          <w:tcPr>
            <w:tcW w:w="2357" w:type="dxa"/>
          </w:tcPr>
          <w:p w14:paraId="5B72DEE7" w14:textId="77777777" w:rsidR="003866F5" w:rsidRPr="00543F16" w:rsidRDefault="003866F5" w:rsidP="00D31167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83" w:type="dxa"/>
          </w:tcPr>
          <w:p w14:paraId="60DE356F" w14:textId="77777777" w:rsidR="003866F5" w:rsidRPr="00543F16" w:rsidRDefault="003866F5" w:rsidP="00D31167">
            <w:pPr>
              <w:tabs>
                <w:tab w:val="decimal" w:pos="600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66F5" w:rsidRPr="00543F16" w14:paraId="151BA0DF" w14:textId="77777777" w:rsidTr="00D31167">
        <w:tc>
          <w:tcPr>
            <w:tcW w:w="1890" w:type="dxa"/>
            <w:vAlign w:val="bottom"/>
          </w:tcPr>
          <w:p w14:paraId="7CDAD9A4" w14:textId="77777777" w:rsidR="003866F5" w:rsidRPr="00543F16" w:rsidRDefault="003866F5" w:rsidP="00D3116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</w:tcPr>
          <w:p w14:paraId="72DC6076" w14:textId="77777777" w:rsidR="003866F5" w:rsidRPr="00543F16" w:rsidRDefault="003866F5" w:rsidP="00D31167">
            <w:pPr>
              <w:rPr>
                <w:rFonts w:ascii="Times New Roman" w:hAnsi="Times New Roman" w:cs="Times New Roman"/>
                <w:color w:val="000000"/>
              </w:rPr>
            </w:pPr>
            <w:r w:rsidRPr="00543F16">
              <w:rPr>
                <w:rFonts w:ascii="Times New Roman" w:hAnsi="Times New Roman" w:cs="Times New Roman"/>
                <w:color w:val="000000"/>
              </w:rPr>
              <w:t>Localized</w:t>
            </w:r>
          </w:p>
        </w:tc>
        <w:tc>
          <w:tcPr>
            <w:tcW w:w="2357" w:type="dxa"/>
          </w:tcPr>
          <w:p w14:paraId="0B6D80B0" w14:textId="77777777" w:rsidR="003866F5" w:rsidRPr="00543F16" w:rsidRDefault="003866F5" w:rsidP="00D31167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1.08 (0.91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1.29)</w:t>
            </w:r>
          </w:p>
        </w:tc>
        <w:tc>
          <w:tcPr>
            <w:tcW w:w="2683" w:type="dxa"/>
          </w:tcPr>
          <w:p w14:paraId="02EE901F" w14:textId="77777777" w:rsidR="003866F5" w:rsidRPr="00543F16" w:rsidRDefault="003866F5" w:rsidP="00D31167">
            <w:pPr>
              <w:tabs>
                <w:tab w:val="decimal" w:pos="60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1.07 (0.90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1.27)</w:t>
            </w:r>
          </w:p>
        </w:tc>
      </w:tr>
      <w:tr w:rsidR="003866F5" w:rsidRPr="00543F16" w14:paraId="27EAB521" w14:textId="77777777" w:rsidTr="00D31167">
        <w:tc>
          <w:tcPr>
            <w:tcW w:w="1890" w:type="dxa"/>
            <w:vAlign w:val="bottom"/>
          </w:tcPr>
          <w:p w14:paraId="5FF759E9" w14:textId="77777777" w:rsidR="003866F5" w:rsidRPr="00543F16" w:rsidRDefault="003866F5" w:rsidP="00D3116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</w:tcPr>
          <w:p w14:paraId="2F413AC1" w14:textId="77777777" w:rsidR="003866F5" w:rsidRPr="00543F16" w:rsidRDefault="003866F5" w:rsidP="00D31167">
            <w:pPr>
              <w:rPr>
                <w:rFonts w:ascii="Times New Roman" w:hAnsi="Times New Roman" w:cs="Times New Roman"/>
                <w:color w:val="000000"/>
              </w:rPr>
            </w:pPr>
            <w:r w:rsidRPr="00543F16">
              <w:rPr>
                <w:rFonts w:ascii="Times New Roman" w:hAnsi="Times New Roman" w:cs="Times New Roman"/>
                <w:color w:val="000000"/>
              </w:rPr>
              <w:t>Regional</w:t>
            </w:r>
          </w:p>
        </w:tc>
        <w:tc>
          <w:tcPr>
            <w:tcW w:w="2357" w:type="dxa"/>
          </w:tcPr>
          <w:p w14:paraId="7477C24C" w14:textId="77777777" w:rsidR="003866F5" w:rsidRPr="00543F16" w:rsidRDefault="003866F5" w:rsidP="00D31167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1.43 (1.20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1.71)*</w:t>
            </w:r>
          </w:p>
        </w:tc>
        <w:tc>
          <w:tcPr>
            <w:tcW w:w="2683" w:type="dxa"/>
          </w:tcPr>
          <w:p w14:paraId="3165C2B0" w14:textId="77777777" w:rsidR="003866F5" w:rsidRPr="00543F16" w:rsidRDefault="003866F5" w:rsidP="00D31167">
            <w:pPr>
              <w:tabs>
                <w:tab w:val="decimal" w:pos="60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1.39 (1.16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1.65)*</w:t>
            </w:r>
          </w:p>
        </w:tc>
      </w:tr>
      <w:tr w:rsidR="003866F5" w:rsidRPr="00543F16" w14:paraId="6B63A670" w14:textId="77777777" w:rsidTr="00D31167">
        <w:tc>
          <w:tcPr>
            <w:tcW w:w="1890" w:type="dxa"/>
            <w:vAlign w:val="bottom"/>
          </w:tcPr>
          <w:p w14:paraId="723368A2" w14:textId="77777777" w:rsidR="003866F5" w:rsidRPr="00543F16" w:rsidRDefault="003866F5" w:rsidP="00D3116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</w:tcPr>
          <w:p w14:paraId="39421127" w14:textId="77777777" w:rsidR="003866F5" w:rsidRPr="00543F16" w:rsidRDefault="003866F5" w:rsidP="00D31167">
            <w:pPr>
              <w:rPr>
                <w:rFonts w:ascii="Times New Roman" w:hAnsi="Times New Roman" w:cs="Times New Roman"/>
                <w:color w:val="000000"/>
              </w:rPr>
            </w:pPr>
            <w:r w:rsidRPr="00543F16">
              <w:rPr>
                <w:rFonts w:ascii="Times New Roman" w:hAnsi="Times New Roman" w:cs="Times New Roman"/>
                <w:color w:val="000000"/>
              </w:rPr>
              <w:t>Distant</w:t>
            </w:r>
          </w:p>
        </w:tc>
        <w:tc>
          <w:tcPr>
            <w:tcW w:w="2357" w:type="dxa"/>
          </w:tcPr>
          <w:p w14:paraId="3698DA36" w14:textId="77777777" w:rsidR="003866F5" w:rsidRPr="00543F16" w:rsidRDefault="003866F5" w:rsidP="00D31167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2.26 (1.85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2.76)*</w:t>
            </w:r>
          </w:p>
        </w:tc>
        <w:tc>
          <w:tcPr>
            <w:tcW w:w="2683" w:type="dxa"/>
          </w:tcPr>
          <w:p w14:paraId="20F829AD" w14:textId="77777777" w:rsidR="003866F5" w:rsidRPr="00543F16" w:rsidRDefault="003866F5" w:rsidP="00D31167">
            <w:pPr>
              <w:tabs>
                <w:tab w:val="decimal" w:pos="60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2.25 (1.85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2.73)*</w:t>
            </w:r>
          </w:p>
        </w:tc>
      </w:tr>
      <w:tr w:rsidR="003866F5" w:rsidRPr="00543F16" w14:paraId="1060DB7F" w14:textId="77777777" w:rsidTr="00D31167">
        <w:tc>
          <w:tcPr>
            <w:tcW w:w="1890" w:type="dxa"/>
            <w:vAlign w:val="bottom"/>
          </w:tcPr>
          <w:p w14:paraId="68F519A9" w14:textId="77777777" w:rsidR="003866F5" w:rsidRPr="00543F16" w:rsidRDefault="003866F5" w:rsidP="00D31167">
            <w:pPr>
              <w:rPr>
                <w:rFonts w:ascii="Times New Roman" w:hAnsi="Times New Roman" w:cs="Times New Roman"/>
                <w:color w:val="000000"/>
              </w:rPr>
            </w:pPr>
            <w:r w:rsidRPr="00543F16">
              <w:rPr>
                <w:rFonts w:ascii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2790" w:type="dxa"/>
          </w:tcPr>
          <w:p w14:paraId="1DE655B8" w14:textId="77777777" w:rsidR="003866F5" w:rsidRPr="00543F16" w:rsidRDefault="003866F5" w:rsidP="00D3116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57" w:type="dxa"/>
          </w:tcPr>
          <w:p w14:paraId="287327D9" w14:textId="77777777" w:rsidR="003866F5" w:rsidRPr="00543F16" w:rsidRDefault="003866F5" w:rsidP="00D31167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83" w:type="dxa"/>
          </w:tcPr>
          <w:p w14:paraId="64CC658E" w14:textId="77777777" w:rsidR="003866F5" w:rsidRPr="00543F16" w:rsidRDefault="003866F5" w:rsidP="00D31167">
            <w:pPr>
              <w:tabs>
                <w:tab w:val="decimal" w:pos="600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66F5" w:rsidRPr="00543F16" w14:paraId="6982233E" w14:textId="77777777" w:rsidTr="00D31167">
        <w:tc>
          <w:tcPr>
            <w:tcW w:w="1890" w:type="dxa"/>
          </w:tcPr>
          <w:p w14:paraId="6ED1419E" w14:textId="77777777" w:rsidR="003866F5" w:rsidRPr="00543F16" w:rsidRDefault="003866F5" w:rsidP="00D31167">
            <w:pPr>
              <w:rPr>
                <w:rFonts w:ascii="Times New Roman" w:hAnsi="Times New Roman" w:cs="Times New Roman"/>
                <w:color w:val="000000"/>
              </w:rPr>
            </w:pPr>
            <w:r w:rsidRPr="00543F16">
              <w:rPr>
                <w:rFonts w:ascii="Times New Roman" w:hAnsi="Times New Roman" w:cs="Times New Roman"/>
                <w:color w:val="000000"/>
              </w:rPr>
              <w:t>Surgery</w:t>
            </w:r>
          </w:p>
        </w:tc>
        <w:tc>
          <w:tcPr>
            <w:tcW w:w="2790" w:type="dxa"/>
          </w:tcPr>
          <w:p w14:paraId="6CCF4A39" w14:textId="77777777" w:rsidR="003866F5" w:rsidRPr="00543F16" w:rsidRDefault="003866F5" w:rsidP="00D3116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57" w:type="dxa"/>
          </w:tcPr>
          <w:p w14:paraId="675F6869" w14:textId="77777777" w:rsidR="003866F5" w:rsidRPr="00543F16" w:rsidRDefault="003866F5" w:rsidP="00D31167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0.72 (0.65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0.80)*</w:t>
            </w:r>
          </w:p>
        </w:tc>
        <w:tc>
          <w:tcPr>
            <w:tcW w:w="2683" w:type="dxa"/>
          </w:tcPr>
          <w:p w14:paraId="52358026" w14:textId="77777777" w:rsidR="003866F5" w:rsidRPr="00543F16" w:rsidRDefault="003866F5" w:rsidP="00D31167">
            <w:pPr>
              <w:tabs>
                <w:tab w:val="decimal" w:pos="60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0.96 (0.90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1.03)</w:t>
            </w:r>
          </w:p>
        </w:tc>
      </w:tr>
      <w:tr w:rsidR="003866F5" w:rsidRPr="00543F16" w14:paraId="70483C49" w14:textId="77777777" w:rsidTr="00D31167">
        <w:tc>
          <w:tcPr>
            <w:tcW w:w="1890" w:type="dxa"/>
          </w:tcPr>
          <w:p w14:paraId="408F01E0" w14:textId="77777777" w:rsidR="003866F5" w:rsidRPr="00543F16" w:rsidRDefault="003866F5" w:rsidP="00D31167">
            <w:pPr>
              <w:rPr>
                <w:rFonts w:ascii="Times New Roman" w:hAnsi="Times New Roman" w:cs="Times New Roman"/>
                <w:color w:val="000000"/>
              </w:rPr>
            </w:pPr>
            <w:r w:rsidRPr="00543F16">
              <w:rPr>
                <w:rFonts w:ascii="Times New Roman" w:hAnsi="Times New Roman" w:cs="Times New Roman"/>
                <w:color w:val="000000"/>
              </w:rPr>
              <w:t>Radiation</w:t>
            </w:r>
          </w:p>
        </w:tc>
        <w:tc>
          <w:tcPr>
            <w:tcW w:w="2790" w:type="dxa"/>
          </w:tcPr>
          <w:p w14:paraId="4947CDFC" w14:textId="77777777" w:rsidR="003866F5" w:rsidRPr="00543F16" w:rsidRDefault="003866F5" w:rsidP="00D3116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57" w:type="dxa"/>
          </w:tcPr>
          <w:p w14:paraId="62B60DB1" w14:textId="77777777" w:rsidR="003866F5" w:rsidRPr="00543F16" w:rsidRDefault="003866F5" w:rsidP="00D31167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1.21 (1.10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1.33)*</w:t>
            </w:r>
          </w:p>
        </w:tc>
        <w:tc>
          <w:tcPr>
            <w:tcW w:w="2683" w:type="dxa"/>
          </w:tcPr>
          <w:p w14:paraId="7D3834A3" w14:textId="77777777" w:rsidR="003866F5" w:rsidRPr="00543F16" w:rsidRDefault="003866F5" w:rsidP="00D31167">
            <w:pPr>
              <w:tabs>
                <w:tab w:val="decimal" w:pos="60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1.22 (1.06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1.42)*</w:t>
            </w:r>
          </w:p>
        </w:tc>
      </w:tr>
      <w:tr w:rsidR="003866F5" w:rsidRPr="00543F16" w14:paraId="371B5D18" w14:textId="77777777" w:rsidTr="00D31167">
        <w:tc>
          <w:tcPr>
            <w:tcW w:w="1890" w:type="dxa"/>
          </w:tcPr>
          <w:p w14:paraId="1E3DAC17" w14:textId="77777777" w:rsidR="003866F5" w:rsidRPr="00543F16" w:rsidRDefault="003866F5" w:rsidP="00D31167">
            <w:pPr>
              <w:rPr>
                <w:rFonts w:ascii="Times New Roman" w:hAnsi="Times New Roman" w:cs="Times New Roman"/>
                <w:color w:val="000000"/>
              </w:rPr>
            </w:pPr>
            <w:r w:rsidRPr="00543F16">
              <w:rPr>
                <w:rFonts w:ascii="Times New Roman" w:hAnsi="Times New Roman" w:cs="Times New Roman"/>
                <w:color w:val="000000"/>
              </w:rPr>
              <w:t>Chemotherapy</w:t>
            </w:r>
          </w:p>
        </w:tc>
        <w:tc>
          <w:tcPr>
            <w:tcW w:w="2790" w:type="dxa"/>
          </w:tcPr>
          <w:p w14:paraId="3EFFB3AA" w14:textId="77777777" w:rsidR="003866F5" w:rsidRPr="00543F16" w:rsidRDefault="003866F5" w:rsidP="00D3116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57" w:type="dxa"/>
            <w:vAlign w:val="bottom"/>
          </w:tcPr>
          <w:p w14:paraId="729C5B45" w14:textId="77777777" w:rsidR="003866F5" w:rsidRPr="00543F16" w:rsidRDefault="003866F5" w:rsidP="00D31167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0.93 (0.86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1.01)</w:t>
            </w:r>
          </w:p>
        </w:tc>
        <w:tc>
          <w:tcPr>
            <w:tcW w:w="2683" w:type="dxa"/>
          </w:tcPr>
          <w:p w14:paraId="73665016" w14:textId="77777777" w:rsidR="003866F5" w:rsidRPr="00543F16" w:rsidRDefault="003866F5" w:rsidP="00D31167">
            <w:pPr>
              <w:tabs>
                <w:tab w:val="decimal" w:pos="60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43F16">
              <w:rPr>
                <w:rFonts w:ascii="Times New Roman" w:hAnsi="Times New Roman" w:cs="Times New Roman"/>
                <w:color w:val="000000" w:themeColor="text1"/>
              </w:rPr>
              <w:t>1.00 (0.85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43F16">
              <w:rPr>
                <w:rFonts w:ascii="Times New Roman" w:hAnsi="Times New Roman" w:cs="Times New Roman"/>
                <w:color w:val="000000" w:themeColor="text1"/>
              </w:rPr>
              <w:t>1.16)</w:t>
            </w:r>
          </w:p>
        </w:tc>
      </w:tr>
    </w:tbl>
    <w:p w14:paraId="2FCF3A5C" w14:textId="77777777" w:rsidR="003866F5" w:rsidRPr="00316CF6" w:rsidRDefault="003866F5" w:rsidP="003866F5">
      <w:pPr>
        <w:suppressLineNumbers/>
        <w:rPr>
          <w:rFonts w:ascii="Times New Roman" w:eastAsia="Times New Roman" w:hAnsi="Times New Roman" w:cs="Times New Roman"/>
        </w:rPr>
      </w:pPr>
      <w:r w:rsidRPr="00905313">
        <w:rPr>
          <w:rFonts w:ascii="Times New Roman" w:eastAsia="Times New Roman" w:hAnsi="Times New Roman" w:cs="Times New Roman"/>
          <w:vertAlign w:val="superscript"/>
        </w:rPr>
        <w:t>*</w:t>
      </w:r>
      <w:r>
        <w:rPr>
          <w:rFonts w:ascii="Times New Roman" w:eastAsia="Times New Roman" w:hAnsi="Times New Roman" w:cs="Times New Roman"/>
        </w:rPr>
        <w:t>p&lt;0.05</w:t>
      </w:r>
    </w:p>
    <w:p w14:paraId="3BFEB0B1" w14:textId="77777777" w:rsidR="003866F5" w:rsidRPr="00543F16" w:rsidRDefault="003866F5" w:rsidP="003866F5">
      <w:pPr>
        <w:pStyle w:val="NoSpacing"/>
        <w:suppressLineNumbers/>
        <w:rPr>
          <w:rFonts w:ascii="Times New Roman" w:hAnsi="Times New Roman" w:cs="Times New Roman"/>
          <w:sz w:val="24"/>
          <w:szCs w:val="24"/>
          <w:vertAlign w:val="superscript"/>
        </w:rPr>
      </w:pPr>
      <w:r w:rsidRPr="00543F1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‡ </w:t>
      </w:r>
      <w:r w:rsidRPr="00543F16">
        <w:rPr>
          <w:rFonts w:ascii="Times New Roman" w:hAnsi="Times New Roman" w:cs="Times New Roman"/>
          <w:sz w:val="24"/>
          <w:szCs w:val="24"/>
        </w:rPr>
        <w:t>Origin recode NHIA was applied to define the Hispanic group; subjects with unknown or other were not includ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4CD44E7" w14:textId="77777777" w:rsidR="003866F5" w:rsidRPr="00543F16" w:rsidRDefault="003866F5" w:rsidP="003866F5">
      <w:pPr>
        <w:pStyle w:val="NoSpacing"/>
        <w:suppressLineNumbers/>
        <w:rPr>
          <w:rFonts w:ascii="Times New Roman" w:hAnsi="Times New Roman" w:cs="Times New Roman"/>
          <w:sz w:val="24"/>
          <w:szCs w:val="24"/>
        </w:rPr>
      </w:pPr>
      <w:r w:rsidRPr="00543F16">
        <w:rPr>
          <w:rFonts w:ascii="Times New Roman" w:hAnsi="Times New Roman" w:cs="Times New Roman"/>
          <w:sz w:val="24"/>
          <w:szCs w:val="24"/>
          <w:vertAlign w:val="superscript"/>
        </w:rPr>
        <w:t xml:space="preserve">§ </w:t>
      </w:r>
      <w:r w:rsidRPr="00543F16">
        <w:rPr>
          <w:rFonts w:ascii="Times New Roman" w:hAnsi="Times New Roman" w:cs="Times New Roman"/>
          <w:sz w:val="24"/>
          <w:szCs w:val="24"/>
        </w:rPr>
        <w:t>Patients with unknown values were not includ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1D91A26" w14:textId="77777777" w:rsidR="003866F5" w:rsidRPr="00543F16" w:rsidRDefault="003866F5" w:rsidP="003866F5">
      <w:pPr>
        <w:pStyle w:val="NoSpacing"/>
        <w:suppressLineNumbers/>
        <w:rPr>
          <w:rFonts w:ascii="Times New Roman" w:hAnsi="Times New Roman" w:cs="Times New Roman"/>
          <w:sz w:val="24"/>
          <w:szCs w:val="24"/>
        </w:rPr>
      </w:pPr>
    </w:p>
    <w:p w14:paraId="40CD018A" w14:textId="77777777" w:rsidR="003866F5" w:rsidRPr="00543F16" w:rsidRDefault="003866F5" w:rsidP="003866F5">
      <w:pPr>
        <w:suppressLineNumbers/>
        <w:rPr>
          <w:rFonts w:ascii="Times New Roman" w:hAnsi="Times New Roman" w:cs="Times New Roman"/>
        </w:rPr>
      </w:pPr>
    </w:p>
    <w:p w14:paraId="13C0EDE4" w14:textId="77777777" w:rsidR="003866F5" w:rsidRPr="00543F16" w:rsidRDefault="003866F5" w:rsidP="003866F5">
      <w:pPr>
        <w:suppressLineNumbers/>
        <w:rPr>
          <w:rFonts w:ascii="Times New Roman" w:eastAsia="Times New Roman" w:hAnsi="Times New Roman" w:cs="Times New Roman"/>
        </w:rPr>
      </w:pPr>
      <w:r w:rsidRPr="00543F16">
        <w:rPr>
          <w:rFonts w:ascii="Times New Roman" w:eastAsia="Times New Roman" w:hAnsi="Times New Roman" w:cs="Times New Roman"/>
        </w:rPr>
        <w:br w:type="page"/>
      </w:r>
    </w:p>
    <w:p w14:paraId="6B7306BD" w14:textId="77777777" w:rsidR="003866F5" w:rsidRPr="00543F16" w:rsidRDefault="003866F5" w:rsidP="003866F5">
      <w:pPr>
        <w:suppressLineNumbers/>
        <w:spacing w:after="120"/>
        <w:rPr>
          <w:rFonts w:ascii="Times New Roman" w:eastAsia="Times New Roman" w:hAnsi="Times New Roman" w:cs="Times New Roman"/>
          <w:b/>
          <w:bCs/>
        </w:rPr>
      </w:pPr>
      <w:r w:rsidRPr="00543F16">
        <w:rPr>
          <w:rFonts w:ascii="Times New Roman" w:hAnsi="Times New Roman" w:cs="Times New Roman"/>
          <w:b/>
          <w:bCs/>
        </w:rPr>
        <w:lastRenderedPageBreak/>
        <w:t>Supplementary Table S</w:t>
      </w:r>
      <w:r>
        <w:rPr>
          <w:rFonts w:ascii="Times New Roman" w:hAnsi="Times New Roman" w:cs="Times New Roman"/>
          <w:b/>
          <w:bCs/>
        </w:rPr>
        <w:t>3</w:t>
      </w:r>
      <w:r w:rsidRPr="00543F16">
        <w:rPr>
          <w:rFonts w:ascii="Times New Roman" w:hAnsi="Times New Roman" w:cs="Times New Roman"/>
          <w:b/>
          <w:bCs/>
        </w:rPr>
        <w:t>.</w:t>
      </w:r>
      <w:r w:rsidRPr="00543F16">
        <w:rPr>
          <w:rFonts w:ascii="Times New Roman" w:eastAsia="Times New Roman" w:hAnsi="Times New Roman" w:cs="Times New Roman"/>
          <w:b/>
          <w:bCs/>
        </w:rPr>
        <w:t xml:space="preserve"> Multivariable Marginal Cox Regression Modeling Analysis </w:t>
      </w:r>
      <w:r>
        <w:rPr>
          <w:rFonts w:ascii="Times New Roman" w:eastAsia="Times New Roman" w:hAnsi="Times New Roman" w:cs="Times New Roman"/>
          <w:b/>
          <w:bCs/>
        </w:rPr>
        <w:t>of</w:t>
      </w:r>
      <w:r w:rsidRPr="00543F16">
        <w:rPr>
          <w:rFonts w:ascii="Times New Roman" w:eastAsia="Times New Roman" w:hAnsi="Times New Roman" w:cs="Times New Roman"/>
          <w:b/>
          <w:bCs/>
        </w:rPr>
        <w:t xml:space="preserve"> Disability </w:t>
      </w:r>
      <w:r>
        <w:rPr>
          <w:rFonts w:ascii="Times New Roman" w:eastAsia="Times New Roman" w:hAnsi="Times New Roman" w:cs="Times New Roman"/>
          <w:b/>
          <w:bCs/>
        </w:rPr>
        <w:t>a</w:t>
      </w:r>
      <w:r w:rsidRPr="00543F16">
        <w:rPr>
          <w:rFonts w:ascii="Times New Roman" w:eastAsia="Times New Roman" w:hAnsi="Times New Roman" w:cs="Times New Roman"/>
          <w:b/>
          <w:bCs/>
        </w:rPr>
        <w:t xml:space="preserve">fter Cancer Diagnosis (Index Date </w:t>
      </w:r>
      <w:r>
        <w:rPr>
          <w:rFonts w:ascii="Times New Roman" w:eastAsia="Times New Roman" w:hAnsi="Times New Roman" w:cs="Times New Roman"/>
          <w:b/>
          <w:bCs/>
        </w:rPr>
        <w:t>f</w:t>
      </w:r>
      <w:r w:rsidRPr="00543F16">
        <w:rPr>
          <w:rFonts w:ascii="Times New Roman" w:eastAsia="Times New Roman" w:hAnsi="Times New Roman" w:cs="Times New Roman"/>
          <w:b/>
          <w:bCs/>
        </w:rPr>
        <w:t xml:space="preserve">or Non-Cancer) </w:t>
      </w:r>
      <w:r>
        <w:rPr>
          <w:rFonts w:ascii="Times New Roman" w:eastAsia="Times New Roman" w:hAnsi="Times New Roman" w:cs="Times New Roman"/>
          <w:b/>
          <w:bCs/>
        </w:rPr>
        <w:t>for the</w:t>
      </w:r>
      <w:r w:rsidRPr="00543F16">
        <w:rPr>
          <w:rFonts w:ascii="Times New Roman" w:eastAsia="Times New Roman" w:hAnsi="Times New Roman" w:cs="Times New Roman"/>
          <w:b/>
          <w:bCs/>
        </w:rPr>
        <w:t xml:space="preserve"> Matched </w:t>
      </w:r>
      <w:r>
        <w:rPr>
          <w:rFonts w:ascii="Times New Roman" w:eastAsia="Times New Roman" w:hAnsi="Times New Roman" w:cs="Times New Roman"/>
          <w:b/>
          <w:bCs/>
        </w:rPr>
        <w:t xml:space="preserve">Cancer and Non-Cancer </w:t>
      </w:r>
      <w:r w:rsidRPr="00543F16">
        <w:rPr>
          <w:rFonts w:ascii="Times New Roman" w:eastAsia="Times New Roman" w:hAnsi="Times New Roman" w:cs="Times New Roman"/>
          <w:b/>
          <w:bCs/>
        </w:rPr>
        <w:t>Cohorts</w:t>
      </w:r>
    </w:p>
    <w:tbl>
      <w:tblPr>
        <w:tblStyle w:val="TableGrid"/>
        <w:tblpPr w:leftFromText="180" w:rightFromText="180" w:vertAnchor="text" w:horzAnchor="margin" w:tblpY="79"/>
        <w:tblW w:w="0" w:type="auto"/>
        <w:tblLook w:val="04A0" w:firstRow="1" w:lastRow="0" w:firstColumn="1" w:lastColumn="0" w:noHBand="0" w:noVBand="1"/>
      </w:tblPr>
      <w:tblGrid>
        <w:gridCol w:w="2204"/>
        <w:gridCol w:w="4041"/>
        <w:gridCol w:w="3038"/>
      </w:tblGrid>
      <w:tr w:rsidR="003866F5" w:rsidRPr="00543F16" w14:paraId="50DDE564" w14:textId="77777777" w:rsidTr="00D31167">
        <w:trPr>
          <w:trHeight w:val="278"/>
        </w:trPr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D6625E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888497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Category</w:t>
            </w:r>
          </w:p>
        </w:tc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5389E4" w14:textId="77777777" w:rsidR="003866F5" w:rsidRPr="00543F16" w:rsidRDefault="003866F5" w:rsidP="00D311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Adjusted HR (95% CI)</w:t>
            </w:r>
          </w:p>
        </w:tc>
      </w:tr>
      <w:tr w:rsidR="003866F5" w:rsidRPr="00543F16" w14:paraId="08E3E6B5" w14:textId="77777777" w:rsidTr="00D31167">
        <w:trPr>
          <w:trHeight w:val="273"/>
        </w:trPr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B606F1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Cancer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352EAE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4CAF0A" w14:textId="77777777" w:rsidR="003866F5" w:rsidRPr="00543F16" w:rsidRDefault="003866F5" w:rsidP="00D311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1.07 (1.02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543F16">
              <w:rPr>
                <w:rFonts w:ascii="Times New Roman" w:eastAsia="Times New Roman" w:hAnsi="Times New Roman" w:cs="Times New Roman"/>
              </w:rPr>
              <w:t>1.13)*</w:t>
            </w:r>
          </w:p>
        </w:tc>
      </w:tr>
      <w:tr w:rsidR="003866F5" w:rsidRPr="00543F16" w14:paraId="3BCC4512" w14:textId="77777777" w:rsidTr="00D31167">
        <w:trPr>
          <w:trHeight w:val="25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65997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Age, year</w:t>
            </w: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B34C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Reference: ≤ 70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6425A" w14:textId="77777777" w:rsidR="003866F5" w:rsidRPr="00543F16" w:rsidRDefault="003866F5" w:rsidP="00D3116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6F5" w:rsidRPr="00543F16" w14:paraId="5E08762A" w14:textId="77777777" w:rsidTr="00D31167">
        <w:trPr>
          <w:trHeight w:val="273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9D3B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A42A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71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543F16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4E740" w14:textId="77777777" w:rsidR="003866F5" w:rsidRPr="00543F16" w:rsidRDefault="003866F5" w:rsidP="00D311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1.36 (1.26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543F16">
              <w:rPr>
                <w:rFonts w:ascii="Times New Roman" w:eastAsia="Times New Roman" w:hAnsi="Times New Roman" w:cs="Times New Roman"/>
              </w:rPr>
              <w:t>1.46)*</w:t>
            </w:r>
          </w:p>
        </w:tc>
      </w:tr>
      <w:tr w:rsidR="003866F5" w:rsidRPr="00543F16" w14:paraId="7E85D316" w14:textId="77777777" w:rsidTr="00D31167">
        <w:trPr>
          <w:trHeight w:val="273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A031A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A7C0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76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543F16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7081" w14:textId="77777777" w:rsidR="003866F5" w:rsidRPr="00543F16" w:rsidRDefault="003866F5" w:rsidP="00D311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1.98 (1.85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543F16">
              <w:rPr>
                <w:rFonts w:ascii="Times New Roman" w:eastAsia="Times New Roman" w:hAnsi="Times New Roman" w:cs="Times New Roman"/>
              </w:rPr>
              <w:t>2.13)*</w:t>
            </w:r>
          </w:p>
        </w:tc>
      </w:tr>
      <w:tr w:rsidR="003866F5" w:rsidRPr="00543F16" w14:paraId="43A06F38" w14:textId="77777777" w:rsidTr="00D31167">
        <w:trPr>
          <w:trHeight w:val="25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E51B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52F39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&gt; 80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85A1" w14:textId="77777777" w:rsidR="003866F5" w:rsidRPr="00543F16" w:rsidRDefault="003866F5" w:rsidP="00D311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3.48 (3.25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543F16">
              <w:rPr>
                <w:rFonts w:ascii="Times New Roman" w:eastAsia="Times New Roman" w:hAnsi="Times New Roman" w:cs="Times New Roman"/>
              </w:rPr>
              <w:t>3.72)*</w:t>
            </w:r>
          </w:p>
        </w:tc>
      </w:tr>
      <w:tr w:rsidR="003866F5" w:rsidRPr="00543F16" w14:paraId="2FF3941A" w14:textId="77777777" w:rsidTr="00D31167">
        <w:trPr>
          <w:trHeight w:val="273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7893D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Female</w:t>
            </w:r>
            <w:r>
              <w:rPr>
                <w:rFonts w:ascii="Times New Roman" w:eastAsia="Times New Roman" w:hAnsi="Times New Roman" w:cs="Times New Roman"/>
              </w:rPr>
              <w:t xml:space="preserve"> sex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D774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E655E" w14:textId="77777777" w:rsidR="003866F5" w:rsidRPr="00543F16" w:rsidRDefault="003866F5" w:rsidP="00D311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1.51 (1.45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543F16">
              <w:rPr>
                <w:rFonts w:ascii="Times New Roman" w:eastAsia="Times New Roman" w:hAnsi="Times New Roman" w:cs="Times New Roman"/>
              </w:rPr>
              <w:t>1.59)*</w:t>
            </w:r>
          </w:p>
        </w:tc>
      </w:tr>
      <w:tr w:rsidR="003866F5" w:rsidRPr="00543F16" w14:paraId="2E0FD4C8" w14:textId="77777777" w:rsidTr="00D31167">
        <w:trPr>
          <w:trHeight w:val="25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571D4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Race</w:t>
            </w:r>
            <w:r w:rsidRPr="00543F16">
              <w:rPr>
                <w:rFonts w:ascii="Times New Roman" w:eastAsia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C9753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Reference: White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625AA" w14:textId="77777777" w:rsidR="003866F5" w:rsidRPr="00543F16" w:rsidRDefault="003866F5" w:rsidP="00D3116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6F5" w:rsidRPr="00543F16" w14:paraId="65EF6683" w14:textId="77777777" w:rsidTr="00D31167">
        <w:trPr>
          <w:trHeight w:val="273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D765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E1641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Hispani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8B046" w14:textId="77777777" w:rsidR="003866F5" w:rsidRPr="00543F16" w:rsidRDefault="003866F5" w:rsidP="00D311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1.37 (1.24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543F16">
              <w:rPr>
                <w:rFonts w:ascii="Times New Roman" w:eastAsia="Times New Roman" w:hAnsi="Times New Roman" w:cs="Times New Roman"/>
              </w:rPr>
              <w:t>1.52)*</w:t>
            </w:r>
          </w:p>
        </w:tc>
      </w:tr>
      <w:tr w:rsidR="003866F5" w:rsidRPr="00543F16" w14:paraId="6D7911E6" w14:textId="77777777" w:rsidTr="00D31167">
        <w:trPr>
          <w:trHeight w:val="25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9DD0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EEF75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2C81" w14:textId="77777777" w:rsidR="003866F5" w:rsidRPr="00543F16" w:rsidRDefault="003866F5" w:rsidP="00D311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1.24 (1.14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543F16">
              <w:rPr>
                <w:rFonts w:ascii="Times New Roman" w:eastAsia="Times New Roman" w:hAnsi="Times New Roman" w:cs="Times New Roman"/>
              </w:rPr>
              <w:t>1.36)*</w:t>
            </w:r>
          </w:p>
        </w:tc>
      </w:tr>
      <w:tr w:rsidR="003866F5" w:rsidRPr="00543F16" w14:paraId="2D3E8A68" w14:textId="77777777" w:rsidTr="00D31167">
        <w:trPr>
          <w:trHeight w:val="273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097DE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Income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F0E79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Reference: Q1 (</w:t>
            </w:r>
            <w:r>
              <w:rPr>
                <w:rFonts w:ascii="Times New Roman" w:eastAsia="Times New Roman" w:hAnsi="Times New Roman" w:cs="Times New Roman"/>
              </w:rPr>
              <w:t>l</w:t>
            </w:r>
            <w:r w:rsidRPr="00543F16">
              <w:rPr>
                <w:rFonts w:ascii="Times New Roman" w:eastAsia="Times New Roman" w:hAnsi="Times New Roman" w:cs="Times New Roman"/>
              </w:rPr>
              <w:t>ow)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ADDE0" w14:textId="77777777" w:rsidR="003866F5" w:rsidRPr="00543F16" w:rsidRDefault="003866F5" w:rsidP="00D3116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6F5" w:rsidRPr="00543F16" w14:paraId="420C0EDA" w14:textId="77777777" w:rsidTr="00D31167">
        <w:trPr>
          <w:trHeight w:val="25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07BD1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E391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23B8" w14:textId="77777777" w:rsidR="003866F5" w:rsidRPr="00543F16" w:rsidRDefault="003866F5" w:rsidP="00D311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0.94 (0.88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543F16">
              <w:rPr>
                <w:rFonts w:ascii="Times New Roman" w:eastAsia="Times New Roman" w:hAnsi="Times New Roman" w:cs="Times New Roman"/>
              </w:rPr>
              <w:t>1.00)*</w:t>
            </w:r>
          </w:p>
        </w:tc>
      </w:tr>
      <w:tr w:rsidR="003866F5" w:rsidRPr="00543F16" w14:paraId="714EF923" w14:textId="77777777" w:rsidTr="00D31167">
        <w:trPr>
          <w:trHeight w:val="273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A632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EC6AB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88DA7" w14:textId="77777777" w:rsidR="003866F5" w:rsidRPr="00543F16" w:rsidRDefault="003866F5" w:rsidP="00D311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0.91 (0.85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543F16">
              <w:rPr>
                <w:rFonts w:ascii="Times New Roman" w:eastAsia="Times New Roman" w:hAnsi="Times New Roman" w:cs="Times New Roman"/>
              </w:rPr>
              <w:t>0.98)*</w:t>
            </w:r>
          </w:p>
        </w:tc>
      </w:tr>
      <w:tr w:rsidR="003866F5" w:rsidRPr="00543F16" w14:paraId="438FB414" w14:textId="77777777" w:rsidTr="00D31167">
        <w:trPr>
          <w:trHeight w:val="25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899C4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FDD54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Q4 (</w:t>
            </w:r>
            <w:r>
              <w:rPr>
                <w:rFonts w:ascii="Times New Roman" w:eastAsia="Times New Roman" w:hAnsi="Times New Roman" w:cs="Times New Roman"/>
              </w:rPr>
              <w:t>h</w:t>
            </w:r>
            <w:r w:rsidRPr="00543F16">
              <w:rPr>
                <w:rFonts w:ascii="Times New Roman" w:eastAsia="Times New Roman" w:hAnsi="Times New Roman" w:cs="Times New Roman"/>
              </w:rPr>
              <w:t>igh)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AB35C" w14:textId="77777777" w:rsidR="003866F5" w:rsidRPr="00543F16" w:rsidRDefault="003866F5" w:rsidP="00D311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1.01 (0.92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543F16">
              <w:rPr>
                <w:rFonts w:ascii="Times New Roman" w:eastAsia="Times New Roman" w:hAnsi="Times New Roman" w:cs="Times New Roman"/>
              </w:rPr>
              <w:t>1.10)</w:t>
            </w:r>
          </w:p>
        </w:tc>
      </w:tr>
      <w:tr w:rsidR="003866F5" w:rsidRPr="00543F16" w14:paraId="2C4D79BD" w14:textId="77777777" w:rsidTr="00D31167">
        <w:trPr>
          <w:trHeight w:val="273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2D11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9E228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Reference: Q1 (</w:t>
            </w:r>
            <w:r>
              <w:rPr>
                <w:rFonts w:ascii="Times New Roman" w:eastAsia="Times New Roman" w:hAnsi="Times New Roman" w:cs="Times New Roman"/>
              </w:rPr>
              <w:t>l</w:t>
            </w:r>
            <w:r w:rsidRPr="00543F16">
              <w:rPr>
                <w:rFonts w:ascii="Times New Roman" w:eastAsia="Times New Roman" w:hAnsi="Times New Roman" w:cs="Times New Roman"/>
              </w:rPr>
              <w:t>ow)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F179" w14:textId="77777777" w:rsidR="003866F5" w:rsidRPr="00543F16" w:rsidRDefault="003866F5" w:rsidP="00D3116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6F5" w:rsidRPr="00543F16" w14:paraId="68E1F813" w14:textId="77777777" w:rsidTr="00D31167">
        <w:trPr>
          <w:trHeight w:val="25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405C7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E6D06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94ED3" w14:textId="77777777" w:rsidR="003866F5" w:rsidRPr="00543F16" w:rsidRDefault="003866F5" w:rsidP="00D311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0.93 (0.88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543F16">
              <w:rPr>
                <w:rFonts w:ascii="Times New Roman" w:eastAsia="Times New Roman" w:hAnsi="Times New Roman" w:cs="Times New Roman"/>
              </w:rPr>
              <w:t>0.99)*</w:t>
            </w:r>
          </w:p>
        </w:tc>
      </w:tr>
      <w:tr w:rsidR="003866F5" w:rsidRPr="00543F16" w14:paraId="5ECE1FD6" w14:textId="77777777" w:rsidTr="00D31167">
        <w:trPr>
          <w:trHeight w:val="273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6E1D2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04DC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16860" w14:textId="77777777" w:rsidR="003866F5" w:rsidRPr="00543F16" w:rsidRDefault="003866F5" w:rsidP="00D311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0.87 (0.81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543F16">
              <w:rPr>
                <w:rFonts w:ascii="Times New Roman" w:eastAsia="Times New Roman" w:hAnsi="Times New Roman" w:cs="Times New Roman"/>
              </w:rPr>
              <w:t>0.94)*</w:t>
            </w:r>
          </w:p>
        </w:tc>
      </w:tr>
      <w:tr w:rsidR="003866F5" w:rsidRPr="00543F16" w14:paraId="643C54AD" w14:textId="77777777" w:rsidTr="00D31167">
        <w:trPr>
          <w:trHeight w:val="273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84357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17FA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Q4 (</w:t>
            </w:r>
            <w:r>
              <w:rPr>
                <w:rFonts w:ascii="Times New Roman" w:eastAsia="Times New Roman" w:hAnsi="Times New Roman" w:cs="Times New Roman"/>
              </w:rPr>
              <w:t>h</w:t>
            </w:r>
            <w:r w:rsidRPr="00543F16">
              <w:rPr>
                <w:rFonts w:ascii="Times New Roman" w:eastAsia="Times New Roman" w:hAnsi="Times New Roman" w:cs="Times New Roman"/>
              </w:rPr>
              <w:t>igh)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0B493" w14:textId="77777777" w:rsidR="003866F5" w:rsidRPr="00543F16" w:rsidRDefault="003866F5" w:rsidP="00D311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0.79 (0.72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543F16">
              <w:rPr>
                <w:rFonts w:ascii="Times New Roman" w:eastAsia="Times New Roman" w:hAnsi="Times New Roman" w:cs="Times New Roman"/>
              </w:rPr>
              <w:t>0.87)*</w:t>
            </w:r>
          </w:p>
        </w:tc>
      </w:tr>
      <w:tr w:rsidR="003866F5" w:rsidRPr="00543F16" w14:paraId="2194F633" w14:textId="77777777" w:rsidTr="00D31167">
        <w:trPr>
          <w:trHeight w:val="25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528D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Comorbidity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E608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Reference: No comorbidity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58FA9" w14:textId="77777777" w:rsidR="003866F5" w:rsidRPr="00543F16" w:rsidRDefault="003866F5" w:rsidP="00D3116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66F5" w:rsidRPr="00543F16" w14:paraId="0884CA1D" w14:textId="77777777" w:rsidTr="00D31167">
        <w:trPr>
          <w:trHeight w:val="273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5D805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D3253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One comorbidity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07352" w14:textId="77777777" w:rsidR="003866F5" w:rsidRPr="00543F16" w:rsidRDefault="003866F5" w:rsidP="00D311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1.60 (1.51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543F16">
              <w:rPr>
                <w:rFonts w:ascii="Times New Roman" w:eastAsia="Times New Roman" w:hAnsi="Times New Roman" w:cs="Times New Roman"/>
              </w:rPr>
              <w:t>1.69)*</w:t>
            </w:r>
          </w:p>
        </w:tc>
      </w:tr>
      <w:tr w:rsidR="003866F5" w:rsidRPr="00543F16" w14:paraId="0F318500" w14:textId="77777777" w:rsidTr="00D31167">
        <w:trPr>
          <w:trHeight w:val="258"/>
        </w:trPr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4A6C49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91DBC" w14:textId="77777777" w:rsidR="003866F5" w:rsidRPr="00543F16" w:rsidRDefault="003866F5" w:rsidP="00D31167">
            <w:pPr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More than one comorbidit</w:t>
            </w: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66A0BF" w14:textId="77777777" w:rsidR="003866F5" w:rsidRPr="00543F16" w:rsidRDefault="003866F5" w:rsidP="00D311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3F16">
              <w:rPr>
                <w:rFonts w:ascii="Times New Roman" w:eastAsia="Times New Roman" w:hAnsi="Times New Roman" w:cs="Times New Roman"/>
              </w:rPr>
              <w:t>2.37 (2.22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543F16">
              <w:rPr>
                <w:rFonts w:ascii="Times New Roman" w:eastAsia="Times New Roman" w:hAnsi="Times New Roman" w:cs="Times New Roman"/>
              </w:rPr>
              <w:t>2.52)*</w:t>
            </w:r>
          </w:p>
        </w:tc>
      </w:tr>
    </w:tbl>
    <w:p w14:paraId="79C7FAA8" w14:textId="77777777" w:rsidR="003866F5" w:rsidRPr="00905313" w:rsidRDefault="003866F5" w:rsidP="003866F5">
      <w:pPr>
        <w:suppressLineNumbers/>
        <w:rPr>
          <w:rFonts w:ascii="Times New Roman" w:eastAsia="Times New Roman" w:hAnsi="Times New Roman" w:cs="Times New Roman"/>
        </w:rPr>
      </w:pPr>
      <w:bookmarkStart w:id="0" w:name="_Hlk143251194"/>
      <w:r w:rsidRPr="00905313">
        <w:rPr>
          <w:rFonts w:ascii="Times New Roman" w:eastAsia="Times New Roman" w:hAnsi="Times New Roman" w:cs="Times New Roman"/>
          <w:vertAlign w:val="superscript"/>
        </w:rPr>
        <w:t>*</w:t>
      </w:r>
      <w:r>
        <w:rPr>
          <w:rFonts w:ascii="Times New Roman" w:eastAsia="Times New Roman" w:hAnsi="Times New Roman" w:cs="Times New Roman"/>
        </w:rPr>
        <w:t>p&lt;0.05</w:t>
      </w:r>
      <w:r w:rsidRPr="00905313">
        <w:rPr>
          <w:rFonts w:ascii="Times New Roman" w:eastAsia="Times New Roman" w:hAnsi="Times New Roman" w:cs="Times New Roman"/>
        </w:rPr>
        <w:t>.</w:t>
      </w:r>
    </w:p>
    <w:bookmarkEnd w:id="0"/>
    <w:p w14:paraId="07E7FEF0" w14:textId="77777777" w:rsidR="003866F5" w:rsidRPr="00543F16" w:rsidRDefault="003866F5" w:rsidP="003866F5">
      <w:pPr>
        <w:suppressLineNumbers/>
        <w:rPr>
          <w:rFonts w:ascii="Times New Roman" w:eastAsia="Times New Roman" w:hAnsi="Times New Roman" w:cs="Times New Roman"/>
        </w:rPr>
      </w:pPr>
      <w:r w:rsidRPr="00543F16">
        <w:rPr>
          <w:rFonts w:ascii="Times New Roman" w:eastAsia="Times New Roman" w:hAnsi="Times New Roman" w:cs="Times New Roman"/>
          <w:vertAlign w:val="superscript"/>
        </w:rPr>
        <w:t xml:space="preserve">‡ </w:t>
      </w:r>
      <w:r w:rsidRPr="00543F16">
        <w:rPr>
          <w:rFonts w:ascii="Times New Roman" w:eastAsia="Times New Roman" w:hAnsi="Times New Roman" w:cs="Times New Roman"/>
        </w:rPr>
        <w:t>Medicare race; subjects with other race or unknown race were not included</w:t>
      </w:r>
    </w:p>
    <w:p w14:paraId="6A2BF30F" w14:textId="77777777" w:rsidR="003866F5" w:rsidRPr="00543F16" w:rsidRDefault="003866F5" w:rsidP="003866F5">
      <w:pPr>
        <w:suppressLineNumbers/>
        <w:rPr>
          <w:rFonts w:ascii="Times New Roman" w:hAnsi="Times New Roman" w:cs="Times New Roman"/>
        </w:rPr>
      </w:pPr>
    </w:p>
    <w:p w14:paraId="3318774B" w14:textId="77777777" w:rsidR="003866F5" w:rsidRPr="00417F8C" w:rsidRDefault="003866F5" w:rsidP="003866F5">
      <w:pPr>
        <w:suppressLineNumbers/>
        <w:rPr>
          <w:rFonts w:ascii="Times New Roman" w:hAnsi="Times New Roman" w:cs="Times New Roman"/>
        </w:rPr>
      </w:pPr>
    </w:p>
    <w:p w14:paraId="1D952ECE" w14:textId="77777777" w:rsidR="001C7367" w:rsidRDefault="001C7367"/>
    <w:sectPr w:rsidR="001C7367" w:rsidSect="006F6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6F5"/>
    <w:rsid w:val="001C7367"/>
    <w:rsid w:val="00344A48"/>
    <w:rsid w:val="003866F5"/>
    <w:rsid w:val="006F611C"/>
    <w:rsid w:val="00A1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EA3AA"/>
  <w15:chartTrackingRefBased/>
  <w15:docId w15:val="{DED1135B-A7BE-499D-8694-BC51523AD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6F5"/>
    <w:pPr>
      <w:spacing w:after="0" w:line="240" w:lineRule="auto"/>
    </w:pPr>
    <w:rPr>
      <w:rFonts w:asciiTheme="minorHAnsi" w:eastAsiaTheme="minorEastAsia" w:hAnsiTheme="minorHAnsi" w:cstheme="minorBidi"/>
      <w:kern w:val="0"/>
      <w:sz w:val="24"/>
      <w:szCs w:val="24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2">
    <w:name w:val="Header 1.2"/>
    <w:basedOn w:val="Normal"/>
    <w:link w:val="Header12Char"/>
    <w:qFormat/>
    <w:rsid w:val="00A17E0E"/>
    <w:pPr>
      <w:spacing w:after="160" w:line="259" w:lineRule="auto"/>
    </w:pPr>
    <w:rPr>
      <w:rFonts w:ascii="Times New Roman" w:eastAsiaTheme="minorHAnsi" w:hAnsi="Times New Roman" w:cs="Times New Roman"/>
      <w:b/>
      <w:bCs/>
      <w:kern w:val="2"/>
      <w:sz w:val="22"/>
      <w:szCs w:val="22"/>
      <w:lang w:eastAsia="en-US"/>
      <w14:ligatures w14:val="standardContextual"/>
    </w:rPr>
  </w:style>
  <w:style w:type="character" w:customStyle="1" w:styleId="Header12Char">
    <w:name w:val="Header 1.2 Char"/>
    <w:basedOn w:val="DefaultParagraphFont"/>
    <w:link w:val="Header12"/>
    <w:rsid w:val="00A17E0E"/>
    <w:rPr>
      <w:rFonts w:ascii="Times New Roman" w:hAnsi="Times New Roman" w:cs="Times New Roman"/>
      <w:b/>
      <w:bCs/>
      <w:lang w:val="en-US"/>
    </w:rPr>
  </w:style>
  <w:style w:type="paragraph" w:customStyle="1" w:styleId="Body">
    <w:name w:val="Body"/>
    <w:rsid w:val="003866F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bdr w:val="nil"/>
      <w:lang w:val="pt-PT" w:eastAsia="zh-CN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NoSpacing">
    <w:name w:val="No Spacing"/>
    <w:uiPriority w:val="1"/>
    <w:qFormat/>
    <w:rsid w:val="003866F5"/>
    <w:pPr>
      <w:spacing w:after="0" w:line="240" w:lineRule="auto"/>
    </w:pPr>
    <w:rPr>
      <w:rFonts w:asciiTheme="minorHAnsi" w:eastAsiaTheme="minorEastAsia" w:hAnsiTheme="minorHAnsi" w:cstheme="minorBidi"/>
      <w:kern w:val="0"/>
      <w:lang w:val="en-US" w:eastAsia="zh-TW"/>
      <w14:ligatures w14:val="none"/>
    </w:rPr>
  </w:style>
  <w:style w:type="table" w:styleId="TableGrid">
    <w:name w:val="Table Grid"/>
    <w:basedOn w:val="TableNormal"/>
    <w:uiPriority w:val="39"/>
    <w:rsid w:val="003866F5"/>
    <w:pPr>
      <w:spacing w:after="0" w:line="240" w:lineRule="auto"/>
    </w:pPr>
    <w:rPr>
      <w:rFonts w:asciiTheme="minorHAnsi" w:eastAsiaTheme="minorEastAsia" w:hAnsiTheme="minorHAnsi" w:cstheme="minorBidi"/>
      <w:kern w:val="0"/>
      <w:lang w:val="en-US"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5</Words>
  <Characters>2882</Characters>
  <Application>Microsoft Office Word</Application>
  <DocSecurity>0</DocSecurity>
  <Lines>24</Lines>
  <Paragraphs>6</Paragraphs>
  <ScaleCrop>false</ScaleCrop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4-01-29T12:33:00Z</dcterms:created>
  <dcterms:modified xsi:type="dcterms:W3CDTF">2024-01-29T12:33:00Z</dcterms:modified>
</cp:coreProperties>
</file>